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4E223" w14:textId="77777777" w:rsidR="000C2B91" w:rsidRDefault="007A4C08"/>
    <w:tbl>
      <w:tblPr>
        <w:tblStyle w:val="Grigliatabella"/>
        <w:tblW w:w="14737" w:type="dxa"/>
        <w:tblLayout w:type="fixed"/>
        <w:tblLook w:val="04A0" w:firstRow="1" w:lastRow="0" w:firstColumn="1" w:lastColumn="0" w:noHBand="0" w:noVBand="1"/>
      </w:tblPr>
      <w:tblGrid>
        <w:gridCol w:w="1970"/>
        <w:gridCol w:w="1457"/>
        <w:gridCol w:w="1190"/>
        <w:gridCol w:w="1457"/>
        <w:gridCol w:w="1491"/>
        <w:gridCol w:w="887"/>
        <w:gridCol w:w="1357"/>
        <w:gridCol w:w="1217"/>
        <w:gridCol w:w="1160"/>
        <w:gridCol w:w="2551"/>
      </w:tblGrid>
      <w:tr w:rsidR="00617A59" w14:paraId="4868522B" w14:textId="77777777" w:rsidTr="00C043B1">
        <w:trPr>
          <w:trHeight w:val="972"/>
        </w:trPr>
        <w:tc>
          <w:tcPr>
            <w:tcW w:w="1970" w:type="dxa"/>
          </w:tcPr>
          <w:p w14:paraId="5DF40525" w14:textId="77777777" w:rsidR="000D56B3" w:rsidRPr="007B1F32" w:rsidRDefault="000D56B3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Figure number</w:t>
            </w:r>
          </w:p>
        </w:tc>
        <w:tc>
          <w:tcPr>
            <w:tcW w:w="1457" w:type="dxa"/>
          </w:tcPr>
          <w:p w14:paraId="757651A0" w14:textId="77777777" w:rsidR="000D56B3" w:rsidRPr="007B1F32" w:rsidRDefault="000D56B3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Normality test</w:t>
            </w:r>
          </w:p>
        </w:tc>
        <w:tc>
          <w:tcPr>
            <w:tcW w:w="1190" w:type="dxa"/>
          </w:tcPr>
          <w:p w14:paraId="57266AA0" w14:textId="77777777" w:rsidR="000D56B3" w:rsidRPr="007B1F32" w:rsidRDefault="000D56B3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Passed normality test?</w:t>
            </w:r>
          </w:p>
        </w:tc>
        <w:tc>
          <w:tcPr>
            <w:tcW w:w="1457" w:type="dxa"/>
          </w:tcPr>
          <w:p w14:paraId="77D54D92" w14:textId="77777777" w:rsidR="000D56B3" w:rsidRPr="007B1F32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 xml:space="preserve">Test </w:t>
            </w:r>
          </w:p>
        </w:tc>
        <w:tc>
          <w:tcPr>
            <w:tcW w:w="1491" w:type="dxa"/>
          </w:tcPr>
          <w:p w14:paraId="4D0DC4E3" w14:textId="77777777" w:rsidR="000D56B3" w:rsidRPr="007B1F32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7" w:type="dxa"/>
          </w:tcPr>
          <w:p w14:paraId="24471334" w14:textId="77777777" w:rsidR="000D56B3" w:rsidRPr="007B1F32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H value</w:t>
            </w:r>
          </w:p>
        </w:tc>
        <w:tc>
          <w:tcPr>
            <w:tcW w:w="1357" w:type="dxa"/>
          </w:tcPr>
          <w:p w14:paraId="55B88A74" w14:textId="77777777" w:rsidR="000D56B3" w:rsidRPr="007B1F32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Sample size</w:t>
            </w:r>
          </w:p>
        </w:tc>
        <w:tc>
          <w:tcPr>
            <w:tcW w:w="1217" w:type="dxa"/>
          </w:tcPr>
          <w:p w14:paraId="32906FAF" w14:textId="77777777" w:rsidR="000D56B3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P value</w:t>
            </w:r>
          </w:p>
          <w:p w14:paraId="23A478CE" w14:textId="6A195B79" w:rsidR="006A3F11" w:rsidRPr="007B1F32" w:rsidRDefault="006A3F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NOVA)</w:t>
            </w:r>
          </w:p>
        </w:tc>
        <w:tc>
          <w:tcPr>
            <w:tcW w:w="1160" w:type="dxa"/>
          </w:tcPr>
          <w:p w14:paraId="77BB498E" w14:textId="77777777" w:rsidR="000D56B3" w:rsidRPr="007B1F32" w:rsidRDefault="00824B7D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Post hoc test</w:t>
            </w:r>
          </w:p>
        </w:tc>
        <w:tc>
          <w:tcPr>
            <w:tcW w:w="2551" w:type="dxa"/>
          </w:tcPr>
          <w:p w14:paraId="6701BACE" w14:textId="77777777" w:rsidR="000D56B3" w:rsidRPr="007B1F32" w:rsidRDefault="00367C97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P value</w:t>
            </w:r>
            <w:r w:rsidR="00D14004" w:rsidRPr="007B1F32">
              <w:rPr>
                <w:rFonts w:ascii="Arial" w:hAnsi="Arial" w:cs="Arial"/>
              </w:rPr>
              <w:t>s</w:t>
            </w:r>
          </w:p>
        </w:tc>
      </w:tr>
      <w:tr w:rsidR="00617A59" w:rsidRPr="00C47D6A" w14:paraId="55DE024B" w14:textId="77777777" w:rsidTr="00C043B1">
        <w:trPr>
          <w:trHeight w:val="1709"/>
        </w:trPr>
        <w:tc>
          <w:tcPr>
            <w:tcW w:w="1970" w:type="dxa"/>
          </w:tcPr>
          <w:p w14:paraId="40874E11" w14:textId="77777777" w:rsidR="000D56B3" w:rsidRDefault="0043403B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1D</w:t>
            </w:r>
          </w:p>
          <w:p w14:paraId="65251396" w14:textId="3F9C750F" w:rsidR="006A3F11" w:rsidRPr="007B1F32" w:rsidRDefault="00672B08" w:rsidP="00494927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u</w:t>
            </w:r>
            <w:r w:rsidR="00494927">
              <w:rPr>
                <w:rFonts w:ascii="Arial" w:hAnsi="Arial" w:cs="Arial"/>
                <w:b/>
                <w:sz w:val="36"/>
                <w:szCs w:val="36"/>
              </w:rPr>
              <w:t>pper panel (</w:t>
            </w:r>
            <w:proofErr w:type="spellStart"/>
            <w:r w:rsidR="00494927">
              <w:rPr>
                <w:rFonts w:ascii="Arial" w:hAnsi="Arial" w:cs="Arial"/>
                <w:b/>
                <w:sz w:val="36"/>
                <w:szCs w:val="36"/>
              </w:rPr>
              <w:t>I</w:t>
            </w:r>
            <w:r w:rsidR="00494927">
              <w:rPr>
                <w:rFonts w:ascii="Arial" w:hAnsi="Arial" w:cs="Arial"/>
                <w:b/>
                <w:sz w:val="36"/>
                <w:szCs w:val="36"/>
                <w:vertAlign w:val="subscript"/>
              </w:rPr>
              <w:t>h</w:t>
            </w:r>
            <w:proofErr w:type="spellEnd"/>
            <w:r w:rsidR="00494927">
              <w:rPr>
                <w:rFonts w:ascii="Arial" w:hAnsi="Arial" w:cs="Arial"/>
                <w:b/>
                <w:sz w:val="36"/>
                <w:szCs w:val="36"/>
              </w:rPr>
              <w:t>)</w:t>
            </w:r>
          </w:p>
        </w:tc>
        <w:tc>
          <w:tcPr>
            <w:tcW w:w="1457" w:type="dxa"/>
          </w:tcPr>
          <w:p w14:paraId="544ADAAE" w14:textId="1BD78003" w:rsidR="0043403B" w:rsidRPr="007B1F32" w:rsidRDefault="006A3F11" w:rsidP="004340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</w:t>
            </w:r>
            <w:r w:rsidR="00494927">
              <w:rPr>
                <w:rFonts w:ascii="Arial" w:hAnsi="Arial" w:cs="Arial"/>
              </w:rPr>
              <w:t>-Wilk test</w:t>
            </w:r>
          </w:p>
          <w:p w14:paraId="2CF42D42" w14:textId="77777777" w:rsidR="000D56B3" w:rsidRPr="007B1F32" w:rsidRDefault="000D56B3" w:rsidP="0043403B">
            <w:pPr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2E7901D6" w14:textId="2F911D38" w:rsidR="000D56B3" w:rsidRPr="007B1F32" w:rsidRDefault="006A3F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734845CE" w14:textId="12FAD83F" w:rsidR="000D56B3" w:rsidRPr="007B1F32" w:rsidRDefault="00E276A1" w:rsidP="00E276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57293CFB" w14:textId="59B53293" w:rsidR="000D56B3" w:rsidRPr="007B1F32" w:rsidRDefault="00DD3EC3" w:rsidP="00824B7D">
            <w:pPr>
              <w:rPr>
                <w:rFonts w:ascii="Arial" w:hAnsi="Arial" w:cs="Arial"/>
              </w:rPr>
            </w:pPr>
            <w:bookmarkStart w:id="0" w:name="OLE_LINK3"/>
            <w:r>
              <w:rPr>
                <w:rFonts w:ascii="Arial" w:hAnsi="Arial" w:cs="Arial"/>
              </w:rPr>
              <w:t xml:space="preserve">Median </w:t>
            </w:r>
            <w:r w:rsidR="001B3B2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95% CI</w:t>
            </w:r>
            <w:bookmarkEnd w:id="0"/>
          </w:p>
        </w:tc>
        <w:tc>
          <w:tcPr>
            <w:tcW w:w="887" w:type="dxa"/>
          </w:tcPr>
          <w:p w14:paraId="21B2CC95" w14:textId="77777777" w:rsidR="000D56B3" w:rsidRPr="007B1F32" w:rsidRDefault="000D56B3" w:rsidP="0043403B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45704112" w14:textId="190B0265" w:rsidR="0043403B" w:rsidRDefault="0043403B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1,2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1</w:t>
            </w:r>
            <w:r w:rsidR="001F5C4A" w:rsidRPr="001F5C4A">
              <w:rPr>
                <w:rFonts w:ascii="Arial" w:hAnsi="Arial" w:cs="Arial"/>
                <w:highlight w:val="yellow"/>
              </w:rPr>
              <w:t>5</w:t>
            </w:r>
          </w:p>
          <w:p w14:paraId="56E54073" w14:textId="610F30E4" w:rsidR="001A4653" w:rsidRPr="007B1F32" w:rsidRDefault="00FD1A80" w:rsidP="001F5C4A">
            <w:pPr>
              <w:rPr>
                <w:rFonts w:ascii="Arial" w:hAnsi="Arial" w:cs="Arial"/>
              </w:rPr>
            </w:pPr>
            <w:r>
              <w:t>21</w:t>
            </w:r>
            <w:r w:rsidR="001A4653">
              <w:t xml:space="preserve"> cells from </w:t>
            </w:r>
            <w:r>
              <w:t>21</w:t>
            </w:r>
            <w:r w:rsidR="001A4653">
              <w:t xml:space="preserve"> slices from </w:t>
            </w:r>
            <w:r>
              <w:t>1</w:t>
            </w:r>
            <w:r w:rsidR="001F5C4A">
              <w:t>5</w:t>
            </w:r>
            <w:r w:rsidR="001A4653">
              <w:t xml:space="preserve"> animals</w:t>
            </w:r>
          </w:p>
        </w:tc>
        <w:tc>
          <w:tcPr>
            <w:tcW w:w="1217" w:type="dxa"/>
          </w:tcPr>
          <w:p w14:paraId="2832ABC5" w14:textId="5E7AF0C7" w:rsidR="000D56B3" w:rsidRPr="007B1F32" w:rsidRDefault="000A55A5" w:rsidP="006A3F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3AF45CC3" w14:textId="7EB3E8F3" w:rsidR="000D56B3" w:rsidRPr="007B1F32" w:rsidRDefault="004340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41B19CED" w14:textId="2B602E18" w:rsidR="000D56B3" w:rsidRPr="00C47D6A" w:rsidRDefault="00FD1A80" w:rsidP="00994AC6">
            <w:pPr>
              <w:rPr>
                <w:rFonts w:ascii="Arial" w:hAnsi="Arial" w:cs="Arial"/>
                <w:lang w:val="nl-NL"/>
              </w:rPr>
            </w:pPr>
            <w:r w:rsidRPr="00C47D6A">
              <w:rPr>
                <w:rFonts w:ascii="Arial" w:hAnsi="Arial" w:cs="Arial"/>
                <w:lang w:val="nl-NL"/>
              </w:rPr>
              <w:t>P</w:t>
            </w:r>
            <w:r w:rsidRPr="00C47D6A">
              <w:rPr>
                <w:rFonts w:ascii="Arial" w:hAnsi="Arial" w:cs="Arial"/>
                <w:vertAlign w:val="subscript"/>
                <w:lang w:val="nl-NL"/>
              </w:rPr>
              <w:t>(pre-OGD vs OGD)</w:t>
            </w:r>
            <w:r w:rsidRPr="00C47D6A">
              <w:rPr>
                <w:rFonts w:ascii="Arial" w:hAnsi="Arial" w:cs="Arial"/>
                <w:lang w:val="nl-NL"/>
              </w:rPr>
              <w:t>&lt;0.0001</w:t>
            </w:r>
          </w:p>
        </w:tc>
      </w:tr>
      <w:tr w:rsidR="00142519" w:rsidRPr="00C47D6A" w14:paraId="07EA223F" w14:textId="77777777" w:rsidTr="00C043B1">
        <w:trPr>
          <w:trHeight w:val="1116"/>
        </w:trPr>
        <w:tc>
          <w:tcPr>
            <w:tcW w:w="1970" w:type="dxa"/>
          </w:tcPr>
          <w:p w14:paraId="0A34CDF7" w14:textId="77777777" w:rsidR="00142519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1D</w:t>
            </w:r>
          </w:p>
          <w:p w14:paraId="410ADB0D" w14:textId="026B17D9" w:rsidR="00142519" w:rsidRPr="007B1F32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middle panel (R</w:t>
            </w:r>
            <w:r w:rsidRPr="00494927">
              <w:rPr>
                <w:rFonts w:ascii="Arial" w:hAnsi="Arial" w:cs="Arial"/>
                <w:b/>
                <w:sz w:val="36"/>
                <w:szCs w:val="36"/>
                <w:vertAlign w:val="subscript"/>
              </w:rPr>
              <w:t>m</w:t>
            </w:r>
            <w:r>
              <w:rPr>
                <w:rFonts w:ascii="Arial" w:hAnsi="Arial" w:cs="Arial"/>
                <w:b/>
                <w:sz w:val="36"/>
                <w:szCs w:val="36"/>
              </w:rPr>
              <w:t>)</w:t>
            </w:r>
          </w:p>
        </w:tc>
        <w:tc>
          <w:tcPr>
            <w:tcW w:w="1457" w:type="dxa"/>
          </w:tcPr>
          <w:p w14:paraId="4EDA15E6" w14:textId="77777777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test</w:t>
            </w:r>
          </w:p>
          <w:p w14:paraId="1BAEF89C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22842C00" w14:textId="291BCBA2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4398BFBC" w14:textId="561463AE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69F927EF" w14:textId="3637B4A2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  <w:r w:rsidRPr="007B1F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87" w:type="dxa"/>
          </w:tcPr>
          <w:p w14:paraId="792C365E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C692D3E" w14:textId="3390FA60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1,2</w:t>
            </w:r>
            <w:r w:rsidRPr="001F5C4A">
              <w:rPr>
                <w:rFonts w:ascii="Arial" w:hAnsi="Arial" w:cs="Arial"/>
                <w:highlight w:val="yellow"/>
              </w:rPr>
              <w:t>=</w:t>
            </w:r>
            <w:r w:rsidR="00EB467B" w:rsidRPr="001F5C4A">
              <w:rPr>
                <w:rFonts w:ascii="Arial" w:hAnsi="Arial" w:cs="Arial"/>
                <w:highlight w:val="yellow"/>
              </w:rPr>
              <w:t>1</w:t>
            </w:r>
            <w:r w:rsidR="001F5C4A" w:rsidRPr="001F5C4A">
              <w:rPr>
                <w:rFonts w:ascii="Arial" w:hAnsi="Arial" w:cs="Arial"/>
                <w:highlight w:val="yellow"/>
              </w:rPr>
              <w:t>5</w:t>
            </w:r>
          </w:p>
          <w:p w14:paraId="302EB7A6" w14:textId="0B9785EE" w:rsidR="00142519" w:rsidRPr="007B1F32" w:rsidRDefault="00142519" w:rsidP="001F5C4A">
            <w:pPr>
              <w:rPr>
                <w:rFonts w:ascii="Arial" w:hAnsi="Arial" w:cs="Arial"/>
              </w:rPr>
            </w:pPr>
            <w:r>
              <w:t>21 cells from 21 slices from 1</w:t>
            </w:r>
            <w:r w:rsidR="001F5C4A">
              <w:t>5</w:t>
            </w:r>
            <w:r>
              <w:t xml:space="preserve"> animals</w:t>
            </w:r>
          </w:p>
        </w:tc>
        <w:tc>
          <w:tcPr>
            <w:tcW w:w="1217" w:type="dxa"/>
          </w:tcPr>
          <w:p w14:paraId="6AE9AC98" w14:textId="2D73ED97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218F442C" w14:textId="54C5DE18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  <w:r w:rsidRPr="007B1F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</w:tcPr>
          <w:p w14:paraId="3E88246C" w14:textId="3A8C0B8E" w:rsidR="00142519" w:rsidRPr="00C47D6A" w:rsidRDefault="00142519" w:rsidP="00142519">
            <w:pPr>
              <w:rPr>
                <w:rFonts w:ascii="Arial" w:hAnsi="Arial" w:cs="Arial"/>
                <w:lang w:val="nl-NL"/>
              </w:rPr>
            </w:pPr>
            <w:r w:rsidRPr="00C47D6A">
              <w:rPr>
                <w:rFonts w:ascii="Arial" w:hAnsi="Arial" w:cs="Arial"/>
                <w:lang w:val="nl-NL"/>
              </w:rPr>
              <w:t>P</w:t>
            </w:r>
            <w:r w:rsidRPr="00C47D6A">
              <w:rPr>
                <w:rFonts w:ascii="Arial" w:hAnsi="Arial" w:cs="Arial"/>
                <w:vertAlign w:val="subscript"/>
                <w:lang w:val="nl-NL"/>
              </w:rPr>
              <w:t>(pre-OGD vs OGD)</w:t>
            </w:r>
            <w:r w:rsidRPr="00C47D6A">
              <w:rPr>
                <w:rFonts w:ascii="Arial" w:hAnsi="Arial" w:cs="Arial"/>
                <w:lang w:val="nl-NL"/>
              </w:rPr>
              <w:t>&lt;0.0001</w:t>
            </w:r>
          </w:p>
        </w:tc>
      </w:tr>
      <w:tr w:rsidR="00142519" w:rsidRPr="00C47D6A" w14:paraId="5C882760" w14:textId="77777777" w:rsidTr="00C043B1">
        <w:trPr>
          <w:trHeight w:val="624"/>
        </w:trPr>
        <w:tc>
          <w:tcPr>
            <w:tcW w:w="1970" w:type="dxa"/>
          </w:tcPr>
          <w:p w14:paraId="4A750D87" w14:textId="77777777" w:rsidR="00142519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1D</w:t>
            </w:r>
          </w:p>
          <w:p w14:paraId="3C308AA7" w14:textId="4B2BDDDB" w:rsidR="00142519" w:rsidRPr="007B1F32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lower panel (E</w:t>
            </w:r>
            <w:r>
              <w:rPr>
                <w:rFonts w:ascii="Arial" w:hAnsi="Arial" w:cs="Arial"/>
                <w:b/>
                <w:sz w:val="36"/>
                <w:szCs w:val="36"/>
                <w:vertAlign w:val="subscript"/>
              </w:rPr>
              <w:t>rev</w:t>
            </w:r>
            <w:r>
              <w:rPr>
                <w:rFonts w:ascii="Arial" w:hAnsi="Arial" w:cs="Arial"/>
                <w:b/>
                <w:sz w:val="36"/>
                <w:szCs w:val="36"/>
              </w:rPr>
              <w:t>)</w:t>
            </w:r>
          </w:p>
        </w:tc>
        <w:tc>
          <w:tcPr>
            <w:tcW w:w="1457" w:type="dxa"/>
          </w:tcPr>
          <w:p w14:paraId="22B142F7" w14:textId="523A4E76" w:rsidR="00142519" w:rsidRPr="007B1F32" w:rsidRDefault="00142519" w:rsidP="00142519">
            <w:pPr>
              <w:rPr>
                <w:rFonts w:ascii="Arial" w:hAnsi="Arial" w:cs="Aria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  <w:shd w:val="clear" w:color="auto" w:fill="auto"/>
          </w:tcPr>
          <w:p w14:paraId="0562BCAD" w14:textId="496B0755" w:rsidR="00142519" w:rsidRPr="007B1F32" w:rsidRDefault="00142519" w:rsidP="00142519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>Yes</w:t>
            </w:r>
            <w:r w:rsidRPr="001B7227">
              <w:rPr>
                <w:rFonts w:ascii="Arial" w:hAnsi="Arial" w:cs="Arial"/>
                <w:vertAlign w:val="subscript"/>
                <w:lang w:val="nl-NL"/>
              </w:rPr>
              <w:t xml:space="preserve"> </w:t>
            </w:r>
          </w:p>
        </w:tc>
        <w:tc>
          <w:tcPr>
            <w:tcW w:w="1457" w:type="dxa"/>
          </w:tcPr>
          <w:p w14:paraId="37ECDC24" w14:textId="65B019B8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0ED708A9" w14:textId="31B1DA19" w:rsidR="00142519" w:rsidRPr="00C25651" w:rsidRDefault="00C25651" w:rsidP="00142519">
            <w:pPr>
              <w:rPr>
                <w:rFonts w:ascii="Arial" w:hAnsi="Arial" w:cs="Arial"/>
                <w:highlight w:val="yellow"/>
              </w:rPr>
            </w:pPr>
            <w:r w:rsidRPr="00C25651">
              <w:rPr>
                <w:rFonts w:ascii="Arial" w:hAnsi="Arial" w:cs="Arial"/>
                <w:highlight w:val="yellow"/>
              </w:rPr>
              <w:t xml:space="preserve">Median ±95% CI </w:t>
            </w:r>
          </w:p>
        </w:tc>
        <w:tc>
          <w:tcPr>
            <w:tcW w:w="887" w:type="dxa"/>
          </w:tcPr>
          <w:p w14:paraId="0000EBC3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  <w:p w14:paraId="3E613E0E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4F9887BF" w14:textId="5CB5F37A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1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1F5C4A">
              <w:rPr>
                <w:rFonts w:ascii="Arial" w:hAnsi="Arial" w:cs="Arial"/>
                <w:highlight w:val="yellow"/>
              </w:rPr>
              <w:t>1</w:t>
            </w:r>
            <w:r w:rsidR="001F5C4A" w:rsidRPr="001F5C4A">
              <w:rPr>
                <w:rFonts w:ascii="Arial" w:hAnsi="Arial" w:cs="Arial"/>
                <w:highlight w:val="yellow"/>
              </w:rPr>
              <w:t>5</w:t>
            </w:r>
          </w:p>
          <w:p w14:paraId="33966AFE" w14:textId="03C4B823" w:rsidR="00142519" w:rsidRPr="007B1F32" w:rsidRDefault="00142519" w:rsidP="001F5C4A">
            <w:pPr>
              <w:rPr>
                <w:rFonts w:ascii="Arial" w:hAnsi="Arial" w:cs="Arial"/>
              </w:rPr>
            </w:pPr>
            <w:r>
              <w:t>21 cells from 21 slices from 1</w:t>
            </w:r>
            <w:r w:rsidR="001F5C4A">
              <w:t>5</w:t>
            </w:r>
            <w:r>
              <w:t xml:space="preserve"> animals</w:t>
            </w:r>
          </w:p>
        </w:tc>
        <w:tc>
          <w:tcPr>
            <w:tcW w:w="1217" w:type="dxa"/>
          </w:tcPr>
          <w:p w14:paraId="2AFB7080" w14:textId="723A9B4A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0B179666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</w:tcPr>
          <w:p w14:paraId="22F18DDD" w14:textId="21CAC42A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5465B2C6" w14:textId="4872CB96" w:rsidR="00142519" w:rsidRPr="00C47D6A" w:rsidRDefault="00142519" w:rsidP="00142519">
            <w:pPr>
              <w:rPr>
                <w:rFonts w:ascii="Arial" w:hAnsi="Arial" w:cs="Arial"/>
                <w:lang w:val="nl-NL"/>
              </w:rPr>
            </w:pPr>
            <w:r w:rsidRPr="00C47D6A">
              <w:rPr>
                <w:rFonts w:ascii="Arial" w:hAnsi="Arial" w:cs="Arial"/>
                <w:lang w:val="nl-NL"/>
              </w:rPr>
              <w:t>P</w:t>
            </w:r>
            <w:r w:rsidRPr="00C47D6A">
              <w:rPr>
                <w:rFonts w:ascii="Arial" w:hAnsi="Arial" w:cs="Arial"/>
                <w:vertAlign w:val="subscript"/>
                <w:lang w:val="nl-NL"/>
              </w:rPr>
              <w:t>(pre-OGD vs OGD)</w:t>
            </w:r>
            <w:r w:rsidRPr="00C47D6A">
              <w:rPr>
                <w:rFonts w:ascii="Arial" w:hAnsi="Arial" w:cs="Arial"/>
                <w:lang w:val="nl-NL"/>
              </w:rPr>
              <w:t>&lt;0.0001</w:t>
            </w:r>
          </w:p>
        </w:tc>
      </w:tr>
      <w:tr w:rsidR="00142519" w14:paraId="21A66BC9" w14:textId="77777777" w:rsidTr="00C043B1">
        <w:trPr>
          <w:trHeight w:val="624"/>
        </w:trPr>
        <w:tc>
          <w:tcPr>
            <w:tcW w:w="1970" w:type="dxa"/>
          </w:tcPr>
          <w:p w14:paraId="6E5B78B8" w14:textId="65342D63" w:rsidR="00142519" w:rsidRPr="007B1F32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1E</w:t>
            </w:r>
          </w:p>
        </w:tc>
        <w:tc>
          <w:tcPr>
            <w:tcW w:w="1457" w:type="dxa"/>
          </w:tcPr>
          <w:p w14:paraId="45BBEE43" w14:textId="77777777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test</w:t>
            </w:r>
          </w:p>
          <w:p w14:paraId="3423FBD0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63803812" w14:textId="6BC5405C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457" w:type="dxa"/>
          </w:tcPr>
          <w:p w14:paraId="48F3FEC1" w14:textId="0959FB20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nn’s multiple comparison test</w:t>
            </w:r>
          </w:p>
        </w:tc>
        <w:tc>
          <w:tcPr>
            <w:tcW w:w="1491" w:type="dxa"/>
          </w:tcPr>
          <w:p w14:paraId="171F138D" w14:textId="5CDF6E1D" w:rsidR="00142519" w:rsidRPr="00C25651" w:rsidRDefault="00C25651" w:rsidP="00142519">
            <w:pPr>
              <w:rPr>
                <w:rFonts w:ascii="Arial" w:hAnsi="Arial" w:cs="Arial"/>
                <w:highlight w:val="yellow"/>
              </w:rPr>
            </w:pPr>
            <w:r w:rsidRPr="00C25651">
              <w:rPr>
                <w:rFonts w:ascii="Arial" w:hAnsi="Arial" w:cs="Arial"/>
                <w:highlight w:val="yellow"/>
              </w:rPr>
              <w:t xml:space="preserve">Median ±95% CI </w:t>
            </w:r>
          </w:p>
        </w:tc>
        <w:tc>
          <w:tcPr>
            <w:tcW w:w="887" w:type="dxa"/>
          </w:tcPr>
          <w:p w14:paraId="421CEAC7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0A149349" w14:textId="114228F6" w:rsidR="00142519" w:rsidRDefault="00142519" w:rsidP="00142519">
            <w:pPr>
              <w:rPr>
                <w:rFonts w:ascii="Arial" w:hAnsi="Arial" w:cs="Arial"/>
              </w:rPr>
            </w:pPr>
            <w:proofErr w:type="spellStart"/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Ctrl</w:t>
            </w:r>
            <w:proofErr w:type="spellEnd"/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1F5C4A">
              <w:rPr>
                <w:rFonts w:ascii="Arial" w:hAnsi="Arial" w:cs="Arial"/>
                <w:highlight w:val="yellow"/>
              </w:rPr>
              <w:t>1</w:t>
            </w:r>
            <w:r w:rsidR="001F5C4A" w:rsidRPr="001F5C4A">
              <w:rPr>
                <w:rFonts w:ascii="Arial" w:hAnsi="Arial" w:cs="Arial"/>
                <w:highlight w:val="yellow"/>
              </w:rPr>
              <w:t>5</w:t>
            </w:r>
          </w:p>
          <w:p w14:paraId="6A679DDF" w14:textId="16CB0854" w:rsidR="00142519" w:rsidRPr="00A72F08" w:rsidRDefault="00142519" w:rsidP="001F5C4A">
            <w:pPr>
              <w:rPr>
                <w:rFonts w:ascii="Arial" w:hAnsi="Arial" w:cs="Arial"/>
              </w:rPr>
            </w:pPr>
            <w:r>
              <w:t>21 cells from 21 slices from 1</w:t>
            </w:r>
            <w:r w:rsidR="001F5C4A">
              <w:t>5</w:t>
            </w:r>
            <w:r>
              <w:t xml:space="preserve"> animals</w:t>
            </w:r>
          </w:p>
        </w:tc>
        <w:tc>
          <w:tcPr>
            <w:tcW w:w="1217" w:type="dxa"/>
          </w:tcPr>
          <w:p w14:paraId="08799D4D" w14:textId="66D2A16C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3C943644" w14:textId="096AC16F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3CD3A010" w14:textId="77777777" w:rsidR="00142519" w:rsidRPr="007B1F32" w:rsidRDefault="00142519" w:rsidP="00142519">
            <w:pPr>
              <w:rPr>
                <w:rFonts w:ascii="Arial" w:hAnsi="Arial" w:cs="Arial"/>
                <w:vertAlign w:val="subscript"/>
              </w:rPr>
            </w:pPr>
            <w:r w:rsidRPr="007B1F32">
              <w:rPr>
                <w:rFonts w:ascii="Arial" w:hAnsi="Arial" w:cs="Arial"/>
              </w:rPr>
              <w:t xml:space="preserve">P </w:t>
            </w:r>
            <w:r w:rsidRPr="007B1F32">
              <w:rPr>
                <w:rFonts w:ascii="Arial" w:hAnsi="Arial" w:cs="Arial"/>
                <w:vertAlign w:val="subscript"/>
              </w:rPr>
              <w:t>(</w:t>
            </w:r>
            <w:proofErr w:type="spellStart"/>
            <w:r>
              <w:rPr>
                <w:rFonts w:ascii="Arial" w:hAnsi="Arial" w:cs="Arial"/>
                <w:vertAlign w:val="subscript"/>
              </w:rPr>
              <w:t>Ih</w:t>
            </w:r>
            <w:proofErr w:type="spellEnd"/>
            <w:r w:rsidRPr="007B1F32">
              <w:rPr>
                <w:rFonts w:ascii="Arial" w:hAnsi="Arial" w:cs="Arial"/>
                <w:vertAlign w:val="subscript"/>
              </w:rPr>
              <w:t xml:space="preserve"> vs.</w:t>
            </w:r>
            <w:r>
              <w:rPr>
                <w:rFonts w:ascii="Arial" w:hAnsi="Arial" w:cs="Arial"/>
                <w:vertAlign w:val="subscript"/>
              </w:rPr>
              <w:t xml:space="preserve"> Rm</w:t>
            </w:r>
            <w:r w:rsidRPr="007B1F32">
              <w:rPr>
                <w:rFonts w:ascii="Arial" w:hAnsi="Arial" w:cs="Arial"/>
                <w:vertAlign w:val="subscript"/>
              </w:rPr>
              <w:t>)</w:t>
            </w:r>
          </w:p>
          <w:p w14:paraId="1DB06C04" w14:textId="04F9460D" w:rsidR="00142519" w:rsidRPr="007B1F32" w:rsidRDefault="00142519" w:rsidP="00142519">
            <w:pPr>
              <w:rPr>
                <w:rFonts w:ascii="Arial" w:hAnsi="Arial" w:cs="Arial"/>
              </w:rPr>
            </w:pPr>
            <w:r w:rsidRPr="007B1F32">
              <w:rPr>
                <w:rFonts w:ascii="Arial" w:hAnsi="Arial" w:cs="Arial"/>
              </w:rPr>
              <w:t>=0.0</w:t>
            </w:r>
            <w:r>
              <w:rPr>
                <w:rFonts w:ascii="Arial" w:hAnsi="Arial" w:cs="Arial"/>
              </w:rPr>
              <w:t>121</w:t>
            </w:r>
          </w:p>
          <w:p w14:paraId="1CF29763" w14:textId="6A011EE9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</w:tr>
      <w:tr w:rsidR="00142519" w14:paraId="5CC3D8B2" w14:textId="77777777" w:rsidTr="00C043B1">
        <w:trPr>
          <w:trHeight w:val="624"/>
        </w:trPr>
        <w:tc>
          <w:tcPr>
            <w:tcW w:w="1970" w:type="dxa"/>
          </w:tcPr>
          <w:p w14:paraId="0881C80D" w14:textId="78F672D8" w:rsidR="00142519" w:rsidRPr="00146C56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 w:rsidRPr="00146C56">
              <w:rPr>
                <w:rFonts w:ascii="Arial" w:hAnsi="Arial" w:cs="Arial"/>
                <w:b/>
                <w:sz w:val="36"/>
                <w:szCs w:val="36"/>
              </w:rPr>
              <w:t>2D</w:t>
            </w:r>
          </w:p>
        </w:tc>
        <w:tc>
          <w:tcPr>
            <w:tcW w:w="1457" w:type="dxa"/>
          </w:tcPr>
          <w:p w14:paraId="553F2DAD" w14:textId="5BE761A3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Shapiro-Wilk test</w:t>
            </w:r>
          </w:p>
        </w:tc>
        <w:tc>
          <w:tcPr>
            <w:tcW w:w="1190" w:type="dxa"/>
          </w:tcPr>
          <w:p w14:paraId="73C83843" w14:textId="5EC44CB5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63234A30" w14:textId="62E942E6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None</w:t>
            </w:r>
          </w:p>
        </w:tc>
        <w:tc>
          <w:tcPr>
            <w:tcW w:w="1491" w:type="dxa"/>
          </w:tcPr>
          <w:p w14:paraId="09B3DC4A" w14:textId="75B053ED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 xml:space="preserve">Median ±95% CI </w:t>
            </w:r>
          </w:p>
        </w:tc>
        <w:tc>
          <w:tcPr>
            <w:tcW w:w="887" w:type="dxa"/>
          </w:tcPr>
          <w:p w14:paraId="308EEBED" w14:textId="77777777" w:rsidR="00142519" w:rsidRPr="00146C56" w:rsidRDefault="00142519" w:rsidP="00142519">
            <w:pPr>
              <w:rPr>
                <w:rFonts w:ascii="Arial" w:hAnsi="Arial" w:cs="Arial"/>
              </w:rPr>
            </w:pPr>
          </w:p>
          <w:p w14:paraId="0824E4AA" w14:textId="77777777" w:rsidR="00142519" w:rsidRPr="00146C56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5FDA6D4" w14:textId="77777777" w:rsidR="00142519" w:rsidRPr="00146C56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1</w:t>
            </w:r>
            <w:r w:rsidRPr="00EB467B">
              <w:rPr>
                <w:rFonts w:ascii="Arial" w:hAnsi="Arial" w:cs="Arial"/>
                <w:highlight w:val="yellow"/>
              </w:rPr>
              <w:t>=11</w:t>
            </w:r>
            <w:r w:rsidRPr="00146C56">
              <w:rPr>
                <w:rFonts w:ascii="Arial" w:hAnsi="Arial" w:cs="Arial"/>
              </w:rPr>
              <w:t xml:space="preserve"> out of 21</w:t>
            </w:r>
          </w:p>
          <w:p w14:paraId="0A6501D6" w14:textId="05A7E009" w:rsidR="00142519" w:rsidRPr="00146C56" w:rsidRDefault="00142519" w:rsidP="001F5C4A">
            <w:pPr>
              <w:rPr>
                <w:rFonts w:ascii="Arial" w:hAnsi="Arial" w:cs="Arial"/>
              </w:rPr>
            </w:pPr>
            <w:r w:rsidRPr="00146C56">
              <w:t>21 cells from 21 slices from 1</w:t>
            </w:r>
            <w:r w:rsidR="001F5C4A">
              <w:t>5</w:t>
            </w:r>
            <w:r w:rsidRPr="00146C56">
              <w:t xml:space="preserve"> animals</w:t>
            </w:r>
          </w:p>
        </w:tc>
        <w:tc>
          <w:tcPr>
            <w:tcW w:w="1217" w:type="dxa"/>
          </w:tcPr>
          <w:p w14:paraId="62770FA4" w14:textId="77777777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N/A</w:t>
            </w:r>
          </w:p>
          <w:p w14:paraId="1B03201C" w14:textId="77777777" w:rsidR="00142519" w:rsidRPr="00146C56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</w:tcPr>
          <w:p w14:paraId="61F3A364" w14:textId="0C9FE058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1DE45CAB" w14:textId="6C6E5AAB" w:rsidR="00142519" w:rsidRPr="00146C56" w:rsidRDefault="00142519" w:rsidP="00142519">
            <w:pPr>
              <w:rPr>
                <w:rFonts w:ascii="Arial" w:hAnsi="Arial" w:cs="Arial"/>
              </w:rPr>
            </w:pPr>
            <w:r w:rsidRPr="00146C56">
              <w:rPr>
                <w:rFonts w:ascii="Arial" w:hAnsi="Arial" w:cs="Arial"/>
              </w:rPr>
              <w:t>N/A</w:t>
            </w:r>
          </w:p>
        </w:tc>
      </w:tr>
      <w:tr w:rsidR="00142519" w:rsidRPr="00A72F08" w14:paraId="77817FCE" w14:textId="77777777" w:rsidTr="00C043B1">
        <w:trPr>
          <w:trHeight w:val="624"/>
        </w:trPr>
        <w:tc>
          <w:tcPr>
            <w:tcW w:w="1970" w:type="dxa"/>
          </w:tcPr>
          <w:p w14:paraId="605D16EE" w14:textId="3520B3BA" w:rsidR="00142519" w:rsidRPr="007B1F32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3A</w:t>
            </w:r>
          </w:p>
        </w:tc>
        <w:tc>
          <w:tcPr>
            <w:tcW w:w="1457" w:type="dxa"/>
          </w:tcPr>
          <w:p w14:paraId="7BA77583" w14:textId="76536688" w:rsidR="00142519" w:rsidRPr="007B1F32" w:rsidRDefault="00142519" w:rsidP="00142519">
            <w:pPr>
              <w:rPr>
                <w:rFonts w:ascii="Arial" w:hAnsi="Arial" w:cs="Aria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62541E4B" w14:textId="78917526" w:rsidR="00142519" w:rsidRPr="007B1F32" w:rsidRDefault="00142519" w:rsidP="00142519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501B1F40" w14:textId="65E3934B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nn’s multiple comparison test</w:t>
            </w:r>
          </w:p>
        </w:tc>
        <w:tc>
          <w:tcPr>
            <w:tcW w:w="1491" w:type="dxa"/>
          </w:tcPr>
          <w:p w14:paraId="56B51F4A" w14:textId="66968AAC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  <w:r w:rsidRPr="007B1F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87" w:type="dxa"/>
          </w:tcPr>
          <w:p w14:paraId="6E7067EB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6DBF5AE8" w14:textId="08EB73B3" w:rsidR="00142519" w:rsidRDefault="00142519" w:rsidP="00142519">
            <w:pPr>
              <w:rPr>
                <w:rFonts w:ascii="Arial" w:hAnsi="Arial" w:cs="Arial"/>
              </w:rPr>
            </w:pPr>
            <w:proofErr w:type="spellStart"/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Ctrl</w:t>
            </w:r>
            <w:proofErr w:type="spellEnd"/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1</w:t>
            </w:r>
            <w:r w:rsidR="007A4C08">
              <w:rPr>
                <w:rFonts w:ascii="Arial" w:hAnsi="Arial" w:cs="Arial"/>
                <w:highlight w:val="yellow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</w:p>
          <w:p w14:paraId="610F561D" w14:textId="7A4646F6" w:rsidR="00142519" w:rsidRPr="00A72F08" w:rsidRDefault="00142519" w:rsidP="00142519">
            <w:pPr>
              <w:rPr>
                <w:rFonts w:ascii="Arial" w:hAnsi="Arial" w:cs="Arial"/>
              </w:rPr>
            </w:pPr>
            <w:r>
              <w:t xml:space="preserve">21 cells from 21 </w:t>
            </w:r>
            <w:r>
              <w:lastRenderedPageBreak/>
              <w:t>slices from 1</w:t>
            </w:r>
            <w:r w:rsidR="007A4C08">
              <w:t>4</w:t>
            </w:r>
            <w:bookmarkStart w:id="1" w:name="_GoBack"/>
            <w:bookmarkEnd w:id="1"/>
            <w:r>
              <w:t xml:space="preserve"> animals</w:t>
            </w:r>
          </w:p>
          <w:p w14:paraId="24677CAA" w14:textId="77777777" w:rsidR="00142519" w:rsidRPr="00A72F08" w:rsidRDefault="00142519" w:rsidP="00142519">
            <w:pPr>
              <w:rPr>
                <w:rFonts w:ascii="Arial" w:hAnsi="Arial" w:cs="Arial"/>
              </w:rPr>
            </w:pPr>
          </w:p>
          <w:p w14:paraId="31264F57" w14:textId="524E8074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SCH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25BE7E52" w14:textId="77777777" w:rsidR="00142519" w:rsidRDefault="00142519" w:rsidP="00142519">
            <w:r>
              <w:t>12 cells from 12 slices from 5 animals</w:t>
            </w:r>
          </w:p>
          <w:p w14:paraId="1800CEBB" w14:textId="77777777" w:rsidR="00142519" w:rsidRPr="00A72F08" w:rsidRDefault="00142519" w:rsidP="00142519">
            <w:pPr>
              <w:rPr>
                <w:rFonts w:ascii="Arial" w:hAnsi="Arial" w:cs="Arial"/>
              </w:rPr>
            </w:pPr>
          </w:p>
          <w:p w14:paraId="7207A596" w14:textId="197EE56D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CGS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2A685A8A" w14:textId="77777777" w:rsidR="00142519" w:rsidRDefault="00142519" w:rsidP="00142519">
            <w:r>
              <w:t>11 cells from 11 slices from 5 animals</w:t>
            </w:r>
          </w:p>
          <w:p w14:paraId="00661B1B" w14:textId="77777777" w:rsidR="00142519" w:rsidRPr="00A72F08" w:rsidRDefault="00142519" w:rsidP="00142519">
            <w:pPr>
              <w:rPr>
                <w:rFonts w:ascii="Arial" w:hAnsi="Arial" w:cs="Arial"/>
              </w:rPr>
            </w:pPr>
          </w:p>
          <w:p w14:paraId="682A8C69" w14:textId="3FF8FCE7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Ba2+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43597B6D" w14:textId="77777777" w:rsidR="00142519" w:rsidRPr="00A72F08" w:rsidRDefault="00142519" w:rsidP="00142519">
            <w:pPr>
              <w:rPr>
                <w:rFonts w:ascii="Arial" w:hAnsi="Arial" w:cs="Arial"/>
              </w:rPr>
            </w:pPr>
            <w:r>
              <w:t>10 cells from 10 slices from 5 animals</w:t>
            </w:r>
          </w:p>
          <w:p w14:paraId="5AE0E04F" w14:textId="77777777" w:rsidR="00142519" w:rsidRDefault="00142519" w:rsidP="00142519">
            <w:pPr>
              <w:rPr>
                <w:rFonts w:ascii="Arial" w:hAnsi="Arial" w:cs="Arial"/>
              </w:rPr>
            </w:pPr>
          </w:p>
          <w:p w14:paraId="000A1D21" w14:textId="2909C891" w:rsidR="00142519" w:rsidRDefault="00142519" w:rsidP="00142519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TTX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694F97C8" w14:textId="1F0C3A15" w:rsidR="00142519" w:rsidRPr="00C47D6A" w:rsidRDefault="00142519" w:rsidP="00142519">
            <w:pPr>
              <w:rPr>
                <w:rFonts w:ascii="Arial" w:hAnsi="Arial" w:cs="Arial"/>
              </w:rPr>
            </w:pPr>
            <w:r>
              <w:t>10 cells from 10 slices from 5 animals</w:t>
            </w:r>
          </w:p>
        </w:tc>
        <w:tc>
          <w:tcPr>
            <w:tcW w:w="1217" w:type="dxa"/>
          </w:tcPr>
          <w:p w14:paraId="331CE8DC" w14:textId="69AF6E4B" w:rsidR="00142519" w:rsidRPr="007B1F32" w:rsidRDefault="00142519" w:rsidP="00142519">
            <w:pPr>
              <w:rPr>
                <w:rFonts w:ascii="Arial" w:hAnsi="Arial" w:cs="Arial"/>
              </w:rPr>
            </w:pPr>
            <w:bookmarkStart w:id="2" w:name="OLE_LINK4"/>
            <w:r>
              <w:rPr>
                <w:rFonts w:ascii="Arial" w:hAnsi="Arial" w:cs="Arial"/>
              </w:rPr>
              <w:lastRenderedPageBreak/>
              <w:t>N/A</w:t>
            </w:r>
          </w:p>
          <w:bookmarkEnd w:id="2"/>
          <w:p w14:paraId="737608E7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</w:tcPr>
          <w:p w14:paraId="7768ABD4" w14:textId="77777777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12408D2B" w14:textId="1ACE4CE5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517458DA" w14:textId="08B3A067" w:rsidR="00142519" w:rsidRPr="00A72F08" w:rsidRDefault="00142519" w:rsidP="00142519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 w:rsidRPr="00E67133">
              <w:rPr>
                <w:rFonts w:ascii="Arial" w:hAnsi="Arial" w:cs="Arial"/>
                <w:vertAlign w:val="subscript"/>
                <w:lang w:val="nl-NL"/>
              </w:rPr>
              <w:t>ctr vs SCH</w:t>
            </w:r>
            <w:r>
              <w:rPr>
                <w:rFonts w:ascii="Arial" w:hAnsi="Arial" w:cs="Arial"/>
                <w:vertAlign w:val="subscript"/>
                <w:lang w:val="nl-NL"/>
              </w:rPr>
              <w:t>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437</w:t>
            </w:r>
          </w:p>
        </w:tc>
      </w:tr>
      <w:tr w:rsidR="00142519" w:rsidRPr="00C47D6A" w14:paraId="5C8B32D8" w14:textId="77777777" w:rsidTr="00C043B1">
        <w:trPr>
          <w:trHeight w:val="624"/>
        </w:trPr>
        <w:tc>
          <w:tcPr>
            <w:tcW w:w="1970" w:type="dxa"/>
          </w:tcPr>
          <w:p w14:paraId="3CF7309F" w14:textId="554DCAB8" w:rsidR="00142519" w:rsidRPr="007B1F32" w:rsidRDefault="00142519" w:rsidP="00142519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3B</w:t>
            </w:r>
          </w:p>
        </w:tc>
        <w:tc>
          <w:tcPr>
            <w:tcW w:w="1457" w:type="dxa"/>
          </w:tcPr>
          <w:p w14:paraId="17613AD5" w14:textId="0022C27E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test</w:t>
            </w:r>
          </w:p>
        </w:tc>
        <w:tc>
          <w:tcPr>
            <w:tcW w:w="1190" w:type="dxa"/>
          </w:tcPr>
          <w:p w14:paraId="081AC623" w14:textId="72736E3D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062FEE81" w14:textId="1C69E36A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nn’s multiple comparison test</w:t>
            </w:r>
          </w:p>
        </w:tc>
        <w:tc>
          <w:tcPr>
            <w:tcW w:w="1491" w:type="dxa"/>
          </w:tcPr>
          <w:p w14:paraId="0A07C177" w14:textId="28B141D0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  <w:r w:rsidRPr="007B1F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87" w:type="dxa"/>
          </w:tcPr>
          <w:p w14:paraId="6695BB49" w14:textId="77777777" w:rsidR="00142519" w:rsidRPr="007B1F32" w:rsidRDefault="00142519" w:rsidP="00142519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44A88EA0" w14:textId="1C6706D4" w:rsidR="00142519" w:rsidRPr="00A72F08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 as above</w:t>
            </w:r>
          </w:p>
        </w:tc>
        <w:tc>
          <w:tcPr>
            <w:tcW w:w="1217" w:type="dxa"/>
          </w:tcPr>
          <w:p w14:paraId="3B7C2A1C" w14:textId="06927963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25683908" w14:textId="1DB0A7E4" w:rsidR="00142519" w:rsidRPr="007B1F32" w:rsidRDefault="00142519" w:rsidP="001425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70F07D40" w14:textId="44A54067" w:rsidR="00142519" w:rsidRDefault="00142519" w:rsidP="00142519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 w:rsidRPr="00E67133">
              <w:rPr>
                <w:rFonts w:ascii="Arial" w:hAnsi="Arial" w:cs="Arial"/>
                <w:vertAlign w:val="subscript"/>
                <w:lang w:val="nl-NL"/>
              </w:rPr>
              <w:t>ctr vs SCH</w:t>
            </w:r>
            <w:r>
              <w:rPr>
                <w:rFonts w:ascii="Arial" w:hAnsi="Arial" w:cs="Arial"/>
                <w:vertAlign w:val="subscript"/>
                <w:lang w:val="nl-NL"/>
              </w:rPr>
              <w:t>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</w:t>
            </w:r>
            <w:r w:rsidR="00FE1FBF">
              <w:rPr>
                <w:rFonts w:ascii="Arial" w:hAnsi="Arial" w:cs="Arial"/>
                <w:lang w:val="nl-NL"/>
              </w:rPr>
              <w:t>378</w:t>
            </w:r>
          </w:p>
          <w:p w14:paraId="78A5B1CB" w14:textId="77777777" w:rsidR="00142519" w:rsidRDefault="00142519" w:rsidP="00FE1FBF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>
              <w:rPr>
                <w:rFonts w:ascii="Arial" w:hAnsi="Arial" w:cs="Arial"/>
                <w:vertAlign w:val="subscript"/>
                <w:lang w:val="nl-NL"/>
              </w:rPr>
              <w:t>ctr vs TTX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</w:t>
            </w:r>
            <w:r w:rsidR="00FE1FBF">
              <w:rPr>
                <w:rFonts w:ascii="Arial" w:hAnsi="Arial" w:cs="Arial"/>
                <w:lang w:val="nl-NL"/>
              </w:rPr>
              <w:t>002</w:t>
            </w:r>
          </w:p>
          <w:p w14:paraId="51C77EA4" w14:textId="77777777" w:rsidR="00FE1FBF" w:rsidRDefault="00FE1FBF" w:rsidP="00FE1FBF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 w:rsidRPr="00E67133">
              <w:rPr>
                <w:rFonts w:ascii="Arial" w:hAnsi="Arial" w:cs="Arial"/>
                <w:vertAlign w:val="subscript"/>
                <w:lang w:val="nl-NL"/>
              </w:rPr>
              <w:t>SCH</w:t>
            </w:r>
            <w:r>
              <w:rPr>
                <w:rFonts w:ascii="Arial" w:hAnsi="Arial" w:cs="Arial"/>
                <w:vertAlign w:val="subscript"/>
                <w:lang w:val="nl-NL"/>
              </w:rPr>
              <w:t xml:space="preserve"> vs Ba</w:t>
            </w:r>
            <w:r w:rsidRPr="00FE1FBF">
              <w:rPr>
                <w:rFonts w:ascii="Arial" w:hAnsi="Arial" w:cs="Arial"/>
                <w:vertAlign w:val="superscript"/>
                <w:lang w:val="nl-NL"/>
              </w:rPr>
              <w:t>2+</w:t>
            </w:r>
            <w:r>
              <w:rPr>
                <w:rFonts w:ascii="Arial" w:hAnsi="Arial" w:cs="Arial"/>
                <w:vertAlign w:val="subscript"/>
                <w:lang w:val="nl-NL"/>
              </w:rPr>
              <w:t>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305</w:t>
            </w:r>
          </w:p>
          <w:p w14:paraId="2A60BEF9" w14:textId="10129746" w:rsidR="00FE1FBF" w:rsidRPr="00C47D6A" w:rsidRDefault="00FE1FBF" w:rsidP="00FE1FBF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>
              <w:rPr>
                <w:rFonts w:ascii="Arial" w:hAnsi="Arial" w:cs="Arial"/>
                <w:vertAlign w:val="subscript"/>
                <w:lang w:val="nl-NL"/>
              </w:rPr>
              <w:t>Ba</w:t>
            </w:r>
            <w:r w:rsidRPr="00FE1FBF">
              <w:rPr>
                <w:rFonts w:ascii="Arial" w:hAnsi="Arial" w:cs="Arial"/>
                <w:vertAlign w:val="superscript"/>
                <w:lang w:val="nl-NL"/>
              </w:rPr>
              <w:t>2+</w:t>
            </w:r>
            <w:r>
              <w:rPr>
                <w:rFonts w:ascii="Arial" w:hAnsi="Arial" w:cs="Arial"/>
                <w:vertAlign w:val="superscript"/>
                <w:lang w:val="nl-NL"/>
              </w:rPr>
              <w:t xml:space="preserve"> </w:t>
            </w:r>
            <w:r>
              <w:rPr>
                <w:rFonts w:ascii="Arial" w:hAnsi="Arial" w:cs="Arial"/>
                <w:vertAlign w:val="subscript"/>
                <w:lang w:val="nl-NL"/>
              </w:rPr>
              <w:t>vs TTX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003</w:t>
            </w:r>
          </w:p>
        </w:tc>
      </w:tr>
      <w:tr w:rsidR="00EE5F26" w:rsidRPr="00CF3CA2" w14:paraId="4B00B656" w14:textId="77777777" w:rsidTr="00C043B1">
        <w:trPr>
          <w:trHeight w:val="624"/>
        </w:trPr>
        <w:tc>
          <w:tcPr>
            <w:tcW w:w="1970" w:type="dxa"/>
          </w:tcPr>
          <w:p w14:paraId="632A60E2" w14:textId="390FA326" w:rsidR="00EE5F26" w:rsidRPr="007B1F32" w:rsidRDefault="00EE5F26" w:rsidP="00EE5F26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3C</w:t>
            </w:r>
          </w:p>
        </w:tc>
        <w:tc>
          <w:tcPr>
            <w:tcW w:w="1457" w:type="dxa"/>
          </w:tcPr>
          <w:p w14:paraId="316733FB" w14:textId="112CD637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test</w:t>
            </w:r>
          </w:p>
        </w:tc>
        <w:tc>
          <w:tcPr>
            <w:tcW w:w="1190" w:type="dxa"/>
          </w:tcPr>
          <w:p w14:paraId="5F41EB70" w14:textId="048C2E43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7EF21DEC" w14:textId="0B7EA8AA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nn’s multiple comparison test</w:t>
            </w:r>
          </w:p>
        </w:tc>
        <w:tc>
          <w:tcPr>
            <w:tcW w:w="1491" w:type="dxa"/>
          </w:tcPr>
          <w:p w14:paraId="35F02F82" w14:textId="04CB3D13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  <w:r w:rsidRPr="007B1F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87" w:type="dxa"/>
          </w:tcPr>
          <w:p w14:paraId="5A5B57F4" w14:textId="77777777" w:rsidR="00EE5F26" w:rsidRPr="007B1F32" w:rsidRDefault="00EE5F26" w:rsidP="00EE5F26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3FA06BA4" w14:textId="6BAAF2F5" w:rsidR="00EE5F26" w:rsidRPr="00A72F08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 as above</w:t>
            </w:r>
          </w:p>
        </w:tc>
        <w:tc>
          <w:tcPr>
            <w:tcW w:w="1217" w:type="dxa"/>
          </w:tcPr>
          <w:p w14:paraId="3D246A12" w14:textId="2D4A5E9D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39061665" w14:textId="763E8844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ferroni</w:t>
            </w:r>
          </w:p>
        </w:tc>
        <w:tc>
          <w:tcPr>
            <w:tcW w:w="2551" w:type="dxa"/>
          </w:tcPr>
          <w:p w14:paraId="3B1AA267" w14:textId="51496E75" w:rsidR="00EE5F26" w:rsidRPr="00C47D6A" w:rsidRDefault="00EE5F26" w:rsidP="00EE5F26">
            <w:pPr>
              <w:rPr>
                <w:rFonts w:ascii="Arial" w:hAnsi="Arial" w:cs="Arial"/>
                <w:lang w:val="de-DE"/>
              </w:rPr>
            </w:pPr>
            <w:proofErr w:type="gramStart"/>
            <w:r w:rsidRPr="00C47D6A">
              <w:rPr>
                <w:rFonts w:ascii="Arial" w:hAnsi="Arial" w:cs="Arial"/>
                <w:lang w:val="de-DE"/>
              </w:rPr>
              <w:t>P(</w:t>
            </w:r>
            <w:proofErr w:type="spellStart"/>
            <w:proofErr w:type="gramEnd"/>
            <w:r w:rsidRPr="00C47D6A">
              <w:rPr>
                <w:rFonts w:ascii="Arial" w:hAnsi="Arial" w:cs="Arial"/>
                <w:vertAlign w:val="subscript"/>
                <w:lang w:val="de-DE"/>
              </w:rPr>
              <w:t>ctr</w:t>
            </w:r>
            <w:proofErr w:type="spellEnd"/>
            <w:r w:rsidRPr="00C47D6A">
              <w:rPr>
                <w:rFonts w:ascii="Arial" w:hAnsi="Arial" w:cs="Arial"/>
                <w:vertAlign w:val="subscript"/>
                <w:lang w:val="de-DE"/>
              </w:rPr>
              <w:t xml:space="preserve"> </w:t>
            </w:r>
            <w:proofErr w:type="spellStart"/>
            <w:r w:rsidRPr="00C47D6A">
              <w:rPr>
                <w:rFonts w:ascii="Arial" w:hAnsi="Arial" w:cs="Arial"/>
                <w:vertAlign w:val="subscript"/>
                <w:lang w:val="de-DE"/>
              </w:rPr>
              <w:t>vs</w:t>
            </w:r>
            <w:proofErr w:type="spellEnd"/>
            <w:r w:rsidRPr="00C47D6A">
              <w:rPr>
                <w:rFonts w:ascii="Arial" w:hAnsi="Arial" w:cs="Arial"/>
                <w:vertAlign w:val="subscript"/>
                <w:lang w:val="de-DE"/>
              </w:rPr>
              <w:t xml:space="preserve"> SCH)</w:t>
            </w:r>
            <w:r w:rsidRPr="00C47D6A">
              <w:rPr>
                <w:rFonts w:ascii="Arial" w:hAnsi="Arial" w:cs="Arial"/>
                <w:lang w:val="de-DE"/>
              </w:rPr>
              <w:t>=0.0432</w:t>
            </w:r>
          </w:p>
          <w:p w14:paraId="4038C605" w14:textId="1FB0A750" w:rsidR="00EE5F26" w:rsidRPr="00C47D6A" w:rsidRDefault="00EE5F26" w:rsidP="00EE5F26">
            <w:pPr>
              <w:rPr>
                <w:rFonts w:ascii="Arial" w:hAnsi="Arial" w:cs="Arial"/>
                <w:lang w:val="de-DE"/>
              </w:rPr>
            </w:pPr>
            <w:proofErr w:type="gramStart"/>
            <w:r w:rsidRPr="00C47D6A">
              <w:rPr>
                <w:rFonts w:ascii="Arial" w:hAnsi="Arial" w:cs="Arial"/>
                <w:lang w:val="de-DE"/>
              </w:rPr>
              <w:t>P(</w:t>
            </w:r>
            <w:proofErr w:type="gramEnd"/>
            <w:r w:rsidRPr="00C47D6A">
              <w:rPr>
                <w:rFonts w:ascii="Arial" w:hAnsi="Arial" w:cs="Arial"/>
                <w:vertAlign w:val="subscript"/>
                <w:lang w:val="de-DE"/>
              </w:rPr>
              <w:t xml:space="preserve">SCH </w:t>
            </w:r>
            <w:proofErr w:type="spellStart"/>
            <w:r w:rsidRPr="00C47D6A">
              <w:rPr>
                <w:rFonts w:ascii="Arial" w:hAnsi="Arial" w:cs="Arial"/>
                <w:vertAlign w:val="subscript"/>
                <w:lang w:val="de-DE"/>
              </w:rPr>
              <w:t>vs</w:t>
            </w:r>
            <w:proofErr w:type="spellEnd"/>
            <w:r w:rsidRPr="00C47D6A">
              <w:rPr>
                <w:rFonts w:ascii="Arial" w:hAnsi="Arial" w:cs="Arial"/>
                <w:vertAlign w:val="subscript"/>
                <w:lang w:val="de-DE"/>
              </w:rPr>
              <w:t xml:space="preserve"> CGS) &lt;</w:t>
            </w:r>
            <w:r w:rsidRPr="00C47D6A">
              <w:rPr>
                <w:rFonts w:ascii="Arial" w:hAnsi="Arial" w:cs="Arial"/>
                <w:lang w:val="de-DE"/>
              </w:rPr>
              <w:t>0.0016</w:t>
            </w:r>
          </w:p>
          <w:p w14:paraId="39960313" w14:textId="6A1DDD01" w:rsidR="00EE5F26" w:rsidRPr="00CF3CA2" w:rsidRDefault="00EE5F26" w:rsidP="00EE5F26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>
              <w:rPr>
                <w:rFonts w:ascii="Arial" w:hAnsi="Arial" w:cs="Arial"/>
                <w:vertAlign w:val="subscript"/>
                <w:lang w:val="nl-NL"/>
              </w:rPr>
              <w:t>ctr vs TTX) &lt;</w:t>
            </w:r>
            <w:r>
              <w:rPr>
                <w:rFonts w:ascii="Arial" w:hAnsi="Arial" w:cs="Arial"/>
                <w:lang w:val="nl-NL"/>
              </w:rPr>
              <w:t>0.0015</w:t>
            </w:r>
          </w:p>
        </w:tc>
      </w:tr>
      <w:tr w:rsidR="00EE5F26" w:rsidRPr="007B1F32" w14:paraId="22F2A779" w14:textId="77777777" w:rsidTr="00C043B1">
        <w:trPr>
          <w:trHeight w:val="624"/>
        </w:trPr>
        <w:tc>
          <w:tcPr>
            <w:tcW w:w="1970" w:type="dxa"/>
          </w:tcPr>
          <w:p w14:paraId="755FD130" w14:textId="5AD2C9C2" w:rsidR="00EE5F26" w:rsidRPr="00CF3CA2" w:rsidRDefault="00EE5F26" w:rsidP="00EE5F26">
            <w:pPr>
              <w:rPr>
                <w:rFonts w:ascii="Arial" w:hAnsi="Arial" w:cs="Arial"/>
                <w:b/>
                <w:sz w:val="36"/>
                <w:szCs w:val="36"/>
                <w:lang w:val="nl-NL"/>
              </w:rPr>
            </w:pPr>
            <w:r>
              <w:rPr>
                <w:rFonts w:ascii="Arial" w:hAnsi="Arial" w:cs="Arial"/>
                <w:b/>
                <w:sz w:val="36"/>
                <w:szCs w:val="36"/>
                <w:lang w:val="nl-NL"/>
              </w:rPr>
              <w:t>3D</w:t>
            </w:r>
          </w:p>
        </w:tc>
        <w:tc>
          <w:tcPr>
            <w:tcW w:w="1457" w:type="dxa"/>
          </w:tcPr>
          <w:p w14:paraId="443277F2" w14:textId="00F126CB" w:rsidR="00EE5F26" w:rsidRPr="001B7227" w:rsidRDefault="00EE5F26" w:rsidP="00EE5F26">
            <w:pPr>
              <w:rPr>
                <w:rFonts w:ascii="Arial" w:hAnsi="Arial" w:cs="Arial"/>
                <w:vertAlign w:val="subscript"/>
                <w:lang w:val="nl-N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5F30500F" w14:textId="7B41E90A" w:rsidR="00EE5F26" w:rsidRPr="001B7227" w:rsidRDefault="00EE5F26" w:rsidP="00EE5F26">
            <w:pPr>
              <w:rPr>
                <w:rFonts w:ascii="Arial" w:hAnsi="Arial" w:cs="Arial"/>
                <w:vertAlign w:val="subscript"/>
                <w:lang w:val="nl-N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5B7C44C9" w14:textId="4165E4FE" w:rsidR="00EE5F26" w:rsidRPr="00CF3CA2" w:rsidRDefault="00EE5F26" w:rsidP="00EE5F26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 xml:space="preserve">Dunn’s multiple </w:t>
            </w:r>
            <w:r>
              <w:rPr>
                <w:rFonts w:ascii="Arial" w:hAnsi="Arial" w:cs="Arial"/>
              </w:rPr>
              <w:lastRenderedPageBreak/>
              <w:t>comparison test</w:t>
            </w:r>
          </w:p>
        </w:tc>
        <w:tc>
          <w:tcPr>
            <w:tcW w:w="1491" w:type="dxa"/>
          </w:tcPr>
          <w:p w14:paraId="2BF467DA" w14:textId="40822C4D" w:rsidR="00EE5F26" w:rsidRPr="00CF3CA2" w:rsidRDefault="00EE5F26" w:rsidP="00EE5F26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lastRenderedPageBreak/>
              <w:t>Median ±95% CI</w:t>
            </w:r>
          </w:p>
        </w:tc>
        <w:tc>
          <w:tcPr>
            <w:tcW w:w="887" w:type="dxa"/>
          </w:tcPr>
          <w:p w14:paraId="5A40D476" w14:textId="77777777" w:rsidR="00EE5F26" w:rsidRPr="00CF3CA2" w:rsidRDefault="00EE5F26" w:rsidP="00EE5F26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1357" w:type="dxa"/>
          </w:tcPr>
          <w:p w14:paraId="77DE9BC3" w14:textId="18379F90" w:rsidR="00EE5F26" w:rsidRPr="00A72F08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 as above</w:t>
            </w:r>
          </w:p>
        </w:tc>
        <w:tc>
          <w:tcPr>
            <w:tcW w:w="1217" w:type="dxa"/>
          </w:tcPr>
          <w:p w14:paraId="5A4E1184" w14:textId="2F113D7A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0002DC5C" w14:textId="437032CF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08CC5C03" w14:textId="3D11D9C1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nl-NL"/>
              </w:rPr>
              <w:t>P(</w:t>
            </w:r>
            <w:r w:rsidRPr="00E67133">
              <w:rPr>
                <w:rFonts w:ascii="Arial" w:hAnsi="Arial" w:cs="Arial"/>
                <w:vertAlign w:val="subscript"/>
                <w:lang w:val="nl-NL"/>
              </w:rPr>
              <w:t>ctr vs SCH</w:t>
            </w:r>
            <w:r>
              <w:rPr>
                <w:rFonts w:ascii="Arial" w:hAnsi="Arial" w:cs="Arial"/>
                <w:vertAlign w:val="subscript"/>
                <w:lang w:val="nl-NL"/>
              </w:rPr>
              <w:t>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</w:rPr>
              <w:t>0.0461</w:t>
            </w:r>
          </w:p>
        </w:tc>
      </w:tr>
      <w:tr w:rsidR="00EE5F26" w:rsidRPr="007B1F32" w14:paraId="0D4E2EA5" w14:textId="77777777" w:rsidTr="00C043B1">
        <w:trPr>
          <w:trHeight w:val="624"/>
        </w:trPr>
        <w:tc>
          <w:tcPr>
            <w:tcW w:w="1970" w:type="dxa"/>
          </w:tcPr>
          <w:p w14:paraId="520FA019" w14:textId="3E215754" w:rsidR="00EE5F26" w:rsidRPr="007B1F32" w:rsidRDefault="00EE5F26" w:rsidP="00EE5F26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3E</w:t>
            </w:r>
          </w:p>
        </w:tc>
        <w:tc>
          <w:tcPr>
            <w:tcW w:w="1457" w:type="dxa"/>
          </w:tcPr>
          <w:p w14:paraId="40A18B16" w14:textId="03664190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1061903B" w14:textId="6D9924A4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09E6D49E" w14:textId="54900D49" w:rsidR="00EE5F26" w:rsidRPr="007B1F32" w:rsidRDefault="00EE5F26" w:rsidP="00EE5F26">
            <w:pPr>
              <w:rPr>
                <w:rFonts w:ascii="Arial" w:hAnsi="Arial" w:cs="Arial"/>
              </w:rPr>
            </w:pPr>
            <w:bookmarkStart w:id="3" w:name="OLE_LINK1"/>
            <w:r>
              <w:rPr>
                <w:rFonts w:ascii="Arial" w:hAnsi="Arial" w:cs="Arial"/>
              </w:rPr>
              <w:t>Dunn’s multiple comparison test</w:t>
            </w:r>
            <w:bookmarkEnd w:id="3"/>
          </w:p>
        </w:tc>
        <w:tc>
          <w:tcPr>
            <w:tcW w:w="1491" w:type="dxa"/>
          </w:tcPr>
          <w:p w14:paraId="3D70B400" w14:textId="5143E922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27B63932" w14:textId="77777777" w:rsidR="00EE5F26" w:rsidRPr="007B1F32" w:rsidRDefault="00EE5F26" w:rsidP="00EE5F26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0CDAE4DA" w14:textId="566C67BD" w:rsidR="00EE5F26" w:rsidRPr="00A72F08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 as above</w:t>
            </w:r>
          </w:p>
        </w:tc>
        <w:tc>
          <w:tcPr>
            <w:tcW w:w="1217" w:type="dxa"/>
          </w:tcPr>
          <w:p w14:paraId="05ACB7D0" w14:textId="46F9F864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4E14692C" w14:textId="7EBAFEA6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0013A92F" w14:textId="09558C93" w:rsidR="00EE5F26" w:rsidRPr="007B1F32" w:rsidRDefault="00EE5F26" w:rsidP="00EE5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lang w:val="nl-NL"/>
              </w:rPr>
              <w:t>(</w:t>
            </w:r>
            <w:r>
              <w:rPr>
                <w:rFonts w:ascii="Arial" w:hAnsi="Arial" w:cs="Arial"/>
                <w:vertAlign w:val="subscript"/>
                <w:lang w:val="nl-NL"/>
              </w:rPr>
              <w:t>ctr vs TTX)</w:t>
            </w:r>
            <w:r w:rsidRPr="00E67133">
              <w:rPr>
                <w:rFonts w:ascii="Arial" w:hAnsi="Arial" w:cs="Arial"/>
                <w:lang w:val="nl-NL"/>
              </w:rPr>
              <w:t>=</w:t>
            </w:r>
            <w:r>
              <w:rPr>
                <w:rFonts w:ascii="Arial" w:hAnsi="Arial" w:cs="Arial"/>
                <w:lang w:val="nl-NL"/>
              </w:rPr>
              <w:t>0.0001</w:t>
            </w:r>
          </w:p>
        </w:tc>
      </w:tr>
      <w:tr w:rsidR="00EE5F26" w:rsidRPr="007B1F32" w14:paraId="27B4BCC0" w14:textId="77777777" w:rsidTr="00C043B1">
        <w:trPr>
          <w:trHeight w:val="624"/>
        </w:trPr>
        <w:tc>
          <w:tcPr>
            <w:tcW w:w="1970" w:type="dxa"/>
          </w:tcPr>
          <w:p w14:paraId="53CA8C8A" w14:textId="7A8DC470" w:rsidR="00EE5F26" w:rsidRPr="00E41D50" w:rsidRDefault="00EE5F26" w:rsidP="00EE5F26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4D</w:t>
            </w:r>
          </w:p>
          <w:p w14:paraId="0B6016C2" w14:textId="1C7E66AC" w:rsidR="00EE5F26" w:rsidRPr="00E41D50" w:rsidRDefault="00EE5F26" w:rsidP="00EE5F26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upper panel (</w:t>
            </w:r>
            <w:proofErr w:type="spellStart"/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I</w:t>
            </w: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  <w:vertAlign w:val="subscript"/>
              </w:rPr>
              <w:t>h</w:t>
            </w:r>
            <w:proofErr w:type="spellEnd"/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)</w:t>
            </w:r>
          </w:p>
        </w:tc>
        <w:tc>
          <w:tcPr>
            <w:tcW w:w="1457" w:type="dxa"/>
          </w:tcPr>
          <w:p w14:paraId="77DB53CA" w14:textId="050F1CB9" w:rsidR="00EE5F26" w:rsidRPr="00E41D50" w:rsidRDefault="00EE5F26" w:rsidP="00EE5F26">
            <w:pPr>
              <w:rPr>
                <w:rFonts w:ascii="Arial" w:hAnsi="Arial" w:cs="Arial"/>
                <w:highlight w:val="yellow"/>
              </w:rPr>
            </w:pPr>
            <w:r w:rsidRPr="00E41D50">
              <w:rPr>
                <w:rFonts w:ascii="Arial" w:hAnsi="Arial" w:cs="Arial"/>
                <w:highlight w:val="yellow"/>
              </w:rPr>
              <w:t>Shapiro</w:t>
            </w:r>
          </w:p>
        </w:tc>
        <w:tc>
          <w:tcPr>
            <w:tcW w:w="1190" w:type="dxa"/>
          </w:tcPr>
          <w:p w14:paraId="342A7500" w14:textId="5B6050F3" w:rsidR="00EE5F26" w:rsidRPr="00E41D50" w:rsidRDefault="009E3520" w:rsidP="00EE5F2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yes</w:t>
            </w:r>
          </w:p>
        </w:tc>
        <w:tc>
          <w:tcPr>
            <w:tcW w:w="1457" w:type="dxa"/>
          </w:tcPr>
          <w:p w14:paraId="5BD7402A" w14:textId="64DEC648" w:rsidR="00EE5F26" w:rsidRPr="00E41D50" w:rsidRDefault="009E3520" w:rsidP="00EE5F2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 xml:space="preserve">Paired Student’s </w:t>
            </w:r>
            <w:r w:rsidRPr="009E3520">
              <w:rPr>
                <w:rFonts w:ascii="Arial" w:hAnsi="Arial" w:cs="Arial"/>
                <w:i/>
                <w:highlight w:val="yellow"/>
              </w:rPr>
              <w:t>t</w:t>
            </w:r>
            <w:r>
              <w:rPr>
                <w:rFonts w:ascii="Arial" w:hAnsi="Arial" w:cs="Arial"/>
                <w:highlight w:val="yellow"/>
              </w:rPr>
              <w:t>-test</w:t>
            </w:r>
          </w:p>
        </w:tc>
        <w:tc>
          <w:tcPr>
            <w:tcW w:w="1491" w:type="dxa"/>
          </w:tcPr>
          <w:p w14:paraId="0F79599C" w14:textId="6EA4C30C" w:rsidR="00EE5F26" w:rsidRPr="00E41D50" w:rsidRDefault="00EE5F26" w:rsidP="009E352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E41D50">
              <w:rPr>
                <w:rFonts w:ascii="Arial" w:hAnsi="Arial" w:cs="Arial"/>
                <w:highlight w:val="yellow"/>
              </w:rPr>
              <w:t>Me</w:t>
            </w:r>
            <w:r w:rsidR="009E3520">
              <w:rPr>
                <w:rFonts w:ascii="Arial" w:hAnsi="Arial" w:cs="Arial"/>
                <w:highlight w:val="yellow"/>
              </w:rPr>
              <w:t>an</w:t>
            </w:r>
            <w:r w:rsidRPr="00E41D50">
              <w:rPr>
                <w:rFonts w:ascii="Arial" w:hAnsi="Arial" w:cs="Arial"/>
                <w:highlight w:val="yellow"/>
              </w:rPr>
              <w:t>±</w:t>
            </w:r>
            <w:r w:rsidR="009E3520">
              <w:rPr>
                <w:rFonts w:ascii="Arial" w:hAnsi="Arial" w:cs="Arial"/>
                <w:highlight w:val="yellow"/>
              </w:rPr>
              <w:t>SEM</w:t>
            </w:r>
            <w:proofErr w:type="spellEnd"/>
          </w:p>
        </w:tc>
        <w:tc>
          <w:tcPr>
            <w:tcW w:w="887" w:type="dxa"/>
          </w:tcPr>
          <w:p w14:paraId="3D6F71B1" w14:textId="77777777" w:rsidR="00EE5F26" w:rsidRPr="00E41D50" w:rsidRDefault="00EE5F26" w:rsidP="00EE5F2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57" w:type="dxa"/>
          </w:tcPr>
          <w:p w14:paraId="166D2BF2" w14:textId="70E413B7" w:rsidR="00EE5F26" w:rsidRPr="00E7476B" w:rsidRDefault="00EE5F26" w:rsidP="00EE5F26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585C6A8F" w14:textId="0E5E63BB" w:rsidR="00EE5F26" w:rsidRPr="00E7476B" w:rsidRDefault="00EE5F26" w:rsidP="00EE5F26">
            <w:pPr>
              <w:rPr>
                <w:rFonts w:ascii="Arial" w:hAnsi="Arial" w:cs="Arial"/>
              </w:rPr>
            </w:pPr>
            <w:r w:rsidRPr="00E7476B">
              <w:t>10 cells from 10 slices from 5 animals</w:t>
            </w:r>
          </w:p>
        </w:tc>
        <w:tc>
          <w:tcPr>
            <w:tcW w:w="1217" w:type="dxa"/>
          </w:tcPr>
          <w:p w14:paraId="3EAF33E8" w14:textId="63ED38FC" w:rsidR="00EE5F26" w:rsidRPr="00E7476B" w:rsidRDefault="00EE5F26" w:rsidP="00EE5F26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62672DA9" w14:textId="1EAFFB75" w:rsidR="00EE5F26" w:rsidRPr="00E7476B" w:rsidRDefault="00EE5F26" w:rsidP="00EE5F26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3E022C52" w14:textId="3DF597ED" w:rsidR="00C043B1" w:rsidRPr="00C47D6A" w:rsidRDefault="00C043B1" w:rsidP="00C043B1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E41D50">
              <w:rPr>
                <w:rFonts w:ascii="Arial" w:hAnsi="Arial" w:cs="Arial"/>
                <w:highlight w:val="yellow"/>
              </w:rPr>
              <w:t>P</w:t>
            </w:r>
            <w:r w:rsidRPr="00C47D6A">
              <w:rPr>
                <w:rFonts w:ascii="Arial" w:hAnsi="Arial" w:cs="Arial"/>
                <w:highlight w:val="yellow"/>
              </w:rPr>
              <w:t>(</w:t>
            </w:r>
            <w:proofErr w:type="spellStart"/>
            <w:proofErr w:type="gramEnd"/>
            <w:r w:rsidRPr="00C47D6A">
              <w:rPr>
                <w:rFonts w:ascii="Arial" w:hAnsi="Arial" w:cs="Arial"/>
                <w:highlight w:val="yellow"/>
                <w:vertAlign w:val="subscript"/>
              </w:rPr>
              <w:t>ctr</w:t>
            </w:r>
            <w:proofErr w:type="spellEnd"/>
            <w:r w:rsidRPr="00C47D6A">
              <w:rPr>
                <w:rFonts w:ascii="Arial" w:hAnsi="Arial" w:cs="Arial"/>
                <w:highlight w:val="yellow"/>
                <w:vertAlign w:val="subscript"/>
              </w:rPr>
              <w:t xml:space="preserve"> vs Ba2+)</w:t>
            </w:r>
            <w:r w:rsidRPr="00C47D6A">
              <w:rPr>
                <w:rFonts w:ascii="Arial" w:hAnsi="Arial" w:cs="Arial"/>
                <w:highlight w:val="yellow"/>
              </w:rPr>
              <w:t>=0.00</w:t>
            </w:r>
            <w:r w:rsidR="00E7476B" w:rsidRPr="00C47D6A">
              <w:rPr>
                <w:rFonts w:ascii="Arial" w:hAnsi="Arial" w:cs="Arial"/>
                <w:highlight w:val="yellow"/>
              </w:rPr>
              <w:t>19</w:t>
            </w:r>
          </w:p>
          <w:p w14:paraId="2B4F9931" w14:textId="48A2ECA8" w:rsidR="00EE5F26" w:rsidRPr="00E41D50" w:rsidRDefault="00C043B1" w:rsidP="00E7476B">
            <w:pPr>
              <w:rPr>
                <w:rFonts w:ascii="Arial" w:hAnsi="Arial" w:cs="Arial"/>
                <w:highlight w:val="yellow"/>
              </w:rPr>
            </w:pPr>
            <w:r w:rsidRPr="00C47D6A">
              <w:rPr>
                <w:rFonts w:ascii="Arial" w:hAnsi="Arial" w:cs="Arial"/>
                <w:highlight w:val="yellow"/>
              </w:rPr>
              <w:t>P(</w:t>
            </w:r>
            <w:r w:rsidRPr="00C47D6A">
              <w:rPr>
                <w:rFonts w:ascii="Arial" w:hAnsi="Arial" w:cs="Arial"/>
                <w:highlight w:val="yellow"/>
                <w:vertAlign w:val="subscript"/>
              </w:rPr>
              <w:t>Ba2+ vs OGD)</w:t>
            </w:r>
            <w:r w:rsidRPr="00C47D6A">
              <w:rPr>
                <w:rFonts w:ascii="Arial" w:hAnsi="Arial" w:cs="Arial"/>
                <w:highlight w:val="yellow"/>
              </w:rPr>
              <w:t>=0.00</w:t>
            </w:r>
            <w:r w:rsidR="00E7476B" w:rsidRPr="00C47D6A">
              <w:rPr>
                <w:rFonts w:ascii="Arial" w:hAnsi="Arial" w:cs="Arial"/>
                <w:highlight w:val="yellow"/>
              </w:rPr>
              <w:t>47</w:t>
            </w:r>
          </w:p>
        </w:tc>
      </w:tr>
      <w:tr w:rsidR="009E3520" w:rsidRPr="007B1F32" w14:paraId="7424BB7B" w14:textId="77777777" w:rsidTr="00C043B1">
        <w:trPr>
          <w:trHeight w:val="1116"/>
        </w:trPr>
        <w:tc>
          <w:tcPr>
            <w:tcW w:w="1970" w:type="dxa"/>
          </w:tcPr>
          <w:p w14:paraId="1F273637" w14:textId="0DAB7409" w:rsidR="009E3520" w:rsidRPr="00E41D50" w:rsidRDefault="009E3520" w:rsidP="009E3520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4D</w:t>
            </w:r>
          </w:p>
          <w:p w14:paraId="14075F63" w14:textId="3E57A81C" w:rsidR="009E3520" w:rsidRPr="00E41D50" w:rsidRDefault="009E3520" w:rsidP="009E3520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middle panel (R</w:t>
            </w: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  <w:vertAlign w:val="subscript"/>
              </w:rPr>
              <w:t>m</w:t>
            </w: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)</w:t>
            </w:r>
          </w:p>
        </w:tc>
        <w:tc>
          <w:tcPr>
            <w:tcW w:w="1457" w:type="dxa"/>
          </w:tcPr>
          <w:p w14:paraId="1624BF71" w14:textId="0A0E5808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 w:rsidRPr="00E41D50">
              <w:rPr>
                <w:rFonts w:ascii="Arial" w:hAnsi="Arial" w:cs="Arial"/>
                <w:highlight w:val="yellow"/>
              </w:rPr>
              <w:t>Shapiro</w:t>
            </w:r>
          </w:p>
        </w:tc>
        <w:tc>
          <w:tcPr>
            <w:tcW w:w="1190" w:type="dxa"/>
          </w:tcPr>
          <w:p w14:paraId="1AD10EF8" w14:textId="3DBCB10A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yes</w:t>
            </w:r>
          </w:p>
        </w:tc>
        <w:tc>
          <w:tcPr>
            <w:tcW w:w="1457" w:type="dxa"/>
          </w:tcPr>
          <w:p w14:paraId="61380D6B" w14:textId="42E174E7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 xml:space="preserve">Paired Student’s </w:t>
            </w:r>
            <w:r w:rsidRPr="009E3520">
              <w:rPr>
                <w:rFonts w:ascii="Arial" w:hAnsi="Arial" w:cs="Arial"/>
                <w:i/>
                <w:highlight w:val="yellow"/>
              </w:rPr>
              <w:t>t</w:t>
            </w:r>
            <w:r>
              <w:rPr>
                <w:rFonts w:ascii="Arial" w:hAnsi="Arial" w:cs="Arial"/>
                <w:highlight w:val="yellow"/>
              </w:rPr>
              <w:t>-test</w:t>
            </w:r>
          </w:p>
        </w:tc>
        <w:tc>
          <w:tcPr>
            <w:tcW w:w="1491" w:type="dxa"/>
          </w:tcPr>
          <w:p w14:paraId="2A6848C9" w14:textId="1FC863D0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E41D50">
              <w:rPr>
                <w:rFonts w:ascii="Arial" w:hAnsi="Arial" w:cs="Arial"/>
                <w:highlight w:val="yellow"/>
              </w:rPr>
              <w:t>Me</w:t>
            </w:r>
            <w:r>
              <w:rPr>
                <w:rFonts w:ascii="Arial" w:hAnsi="Arial" w:cs="Arial"/>
                <w:highlight w:val="yellow"/>
              </w:rPr>
              <w:t>an</w:t>
            </w:r>
            <w:r w:rsidRPr="00E41D50">
              <w:rPr>
                <w:rFonts w:ascii="Arial" w:hAnsi="Arial" w:cs="Arial"/>
                <w:highlight w:val="yellow"/>
              </w:rPr>
              <w:t>±</w:t>
            </w:r>
            <w:r>
              <w:rPr>
                <w:rFonts w:ascii="Arial" w:hAnsi="Arial" w:cs="Arial"/>
                <w:highlight w:val="yellow"/>
              </w:rPr>
              <w:t>SEM</w:t>
            </w:r>
            <w:proofErr w:type="spellEnd"/>
          </w:p>
        </w:tc>
        <w:tc>
          <w:tcPr>
            <w:tcW w:w="887" w:type="dxa"/>
          </w:tcPr>
          <w:p w14:paraId="7DBD2367" w14:textId="77777777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57" w:type="dxa"/>
          </w:tcPr>
          <w:p w14:paraId="56FFABA7" w14:textId="7D95E9C7" w:rsidR="009E3520" w:rsidRPr="00E7476B" w:rsidRDefault="009E3520" w:rsidP="009E3520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5C042532" w14:textId="04CB829D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t>10 cells from 10 slices from 5 animals</w:t>
            </w:r>
          </w:p>
        </w:tc>
        <w:tc>
          <w:tcPr>
            <w:tcW w:w="1217" w:type="dxa"/>
          </w:tcPr>
          <w:p w14:paraId="620166CA" w14:textId="136426F9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78B1D37E" w14:textId="0437D96E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7F8577B9" w14:textId="5E295F3E" w:rsidR="009E3520" w:rsidRPr="00C47D6A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E41D50">
              <w:rPr>
                <w:rFonts w:ascii="Arial" w:hAnsi="Arial" w:cs="Arial"/>
                <w:highlight w:val="yellow"/>
              </w:rPr>
              <w:t>P</w:t>
            </w:r>
            <w:r w:rsidRPr="00C47D6A">
              <w:rPr>
                <w:rFonts w:ascii="Arial" w:hAnsi="Arial" w:cs="Arial"/>
                <w:highlight w:val="yellow"/>
              </w:rPr>
              <w:t>(</w:t>
            </w:r>
            <w:proofErr w:type="spellStart"/>
            <w:proofErr w:type="gramEnd"/>
            <w:r w:rsidRPr="00C47D6A">
              <w:rPr>
                <w:rFonts w:ascii="Arial" w:hAnsi="Arial" w:cs="Arial"/>
                <w:highlight w:val="yellow"/>
                <w:vertAlign w:val="subscript"/>
              </w:rPr>
              <w:t>ctr</w:t>
            </w:r>
            <w:proofErr w:type="spellEnd"/>
            <w:r w:rsidRPr="00C47D6A">
              <w:rPr>
                <w:rFonts w:ascii="Arial" w:hAnsi="Arial" w:cs="Arial"/>
                <w:highlight w:val="yellow"/>
                <w:vertAlign w:val="subscript"/>
              </w:rPr>
              <w:t xml:space="preserve"> vs Ba2+)</w:t>
            </w:r>
            <w:r w:rsidRPr="00C47D6A">
              <w:rPr>
                <w:rFonts w:ascii="Arial" w:hAnsi="Arial" w:cs="Arial"/>
                <w:highlight w:val="yellow"/>
              </w:rPr>
              <w:t>=0.00</w:t>
            </w:r>
            <w:r w:rsidR="00506EC9" w:rsidRPr="00C47D6A">
              <w:rPr>
                <w:rFonts w:ascii="Arial" w:hAnsi="Arial" w:cs="Arial"/>
                <w:highlight w:val="yellow"/>
              </w:rPr>
              <w:t>18</w:t>
            </w:r>
          </w:p>
          <w:p w14:paraId="3BA1A8E3" w14:textId="2B9CB4D7" w:rsidR="009E3520" w:rsidRPr="00C47D6A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C47D6A">
              <w:rPr>
                <w:rFonts w:ascii="Arial" w:hAnsi="Arial" w:cs="Arial"/>
                <w:highlight w:val="yellow"/>
              </w:rPr>
              <w:t>P(</w:t>
            </w:r>
            <w:proofErr w:type="gramEnd"/>
            <w:r w:rsidRPr="00C47D6A">
              <w:rPr>
                <w:rFonts w:ascii="Arial" w:hAnsi="Arial" w:cs="Arial"/>
                <w:highlight w:val="yellow"/>
                <w:vertAlign w:val="subscript"/>
              </w:rPr>
              <w:t>Ba2+ vs OGD)</w:t>
            </w:r>
            <w:r w:rsidRPr="00C47D6A">
              <w:rPr>
                <w:rFonts w:ascii="Arial" w:hAnsi="Arial" w:cs="Arial"/>
                <w:highlight w:val="yellow"/>
              </w:rPr>
              <w:t>=0.00</w:t>
            </w:r>
            <w:r w:rsidR="00506EC9" w:rsidRPr="00C47D6A">
              <w:rPr>
                <w:rFonts w:ascii="Arial" w:hAnsi="Arial" w:cs="Arial"/>
                <w:highlight w:val="yellow"/>
              </w:rPr>
              <w:t>61</w:t>
            </w:r>
          </w:p>
          <w:p w14:paraId="1AE59228" w14:textId="57A84F1C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</w:p>
        </w:tc>
      </w:tr>
      <w:tr w:rsidR="009E3520" w:rsidRPr="007B1F32" w14:paraId="37A3F1DF" w14:textId="77777777" w:rsidTr="00C043B1">
        <w:trPr>
          <w:trHeight w:val="624"/>
        </w:trPr>
        <w:tc>
          <w:tcPr>
            <w:tcW w:w="1970" w:type="dxa"/>
          </w:tcPr>
          <w:p w14:paraId="43D902A1" w14:textId="600BEF8B" w:rsidR="009E3520" w:rsidRPr="00E41D50" w:rsidRDefault="009E3520" w:rsidP="009E3520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4D</w:t>
            </w:r>
          </w:p>
          <w:p w14:paraId="40394B4E" w14:textId="7746A6C3" w:rsidR="009E3520" w:rsidRPr="00E41D50" w:rsidRDefault="009E3520" w:rsidP="009E3520">
            <w:pPr>
              <w:rPr>
                <w:rFonts w:ascii="Arial" w:hAnsi="Arial" w:cs="Arial"/>
                <w:b/>
                <w:sz w:val="36"/>
                <w:szCs w:val="36"/>
                <w:highlight w:val="yellow"/>
              </w:rPr>
            </w:pP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lower panel (E</w:t>
            </w: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  <w:vertAlign w:val="subscript"/>
              </w:rPr>
              <w:t>rev</w:t>
            </w:r>
            <w:r w:rsidRPr="00E41D50">
              <w:rPr>
                <w:rFonts w:ascii="Arial" w:hAnsi="Arial" w:cs="Arial"/>
                <w:b/>
                <w:sz w:val="36"/>
                <w:szCs w:val="36"/>
                <w:highlight w:val="yellow"/>
              </w:rPr>
              <w:t>)</w:t>
            </w:r>
          </w:p>
        </w:tc>
        <w:tc>
          <w:tcPr>
            <w:tcW w:w="1457" w:type="dxa"/>
          </w:tcPr>
          <w:p w14:paraId="44592617" w14:textId="59EEEFF6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 w:rsidRPr="00E41D50">
              <w:rPr>
                <w:rFonts w:ascii="Arial" w:hAnsi="Arial" w:cs="Arial"/>
                <w:highlight w:val="yellow"/>
              </w:rPr>
              <w:t>Shapiro</w:t>
            </w:r>
          </w:p>
        </w:tc>
        <w:tc>
          <w:tcPr>
            <w:tcW w:w="1190" w:type="dxa"/>
          </w:tcPr>
          <w:p w14:paraId="2B1720CA" w14:textId="29ABC73A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yes</w:t>
            </w:r>
          </w:p>
        </w:tc>
        <w:tc>
          <w:tcPr>
            <w:tcW w:w="1457" w:type="dxa"/>
          </w:tcPr>
          <w:p w14:paraId="3151B675" w14:textId="09F0A827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 xml:space="preserve">Paired Student’s </w:t>
            </w:r>
            <w:r w:rsidRPr="009E3520">
              <w:rPr>
                <w:rFonts w:ascii="Arial" w:hAnsi="Arial" w:cs="Arial"/>
                <w:i/>
                <w:highlight w:val="yellow"/>
              </w:rPr>
              <w:t>t</w:t>
            </w:r>
            <w:r>
              <w:rPr>
                <w:rFonts w:ascii="Arial" w:hAnsi="Arial" w:cs="Arial"/>
                <w:highlight w:val="yellow"/>
              </w:rPr>
              <w:t>-test</w:t>
            </w:r>
          </w:p>
        </w:tc>
        <w:tc>
          <w:tcPr>
            <w:tcW w:w="1491" w:type="dxa"/>
          </w:tcPr>
          <w:p w14:paraId="4B89606B" w14:textId="4572A7BF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E41D50">
              <w:rPr>
                <w:rFonts w:ascii="Arial" w:hAnsi="Arial" w:cs="Arial"/>
                <w:highlight w:val="yellow"/>
              </w:rPr>
              <w:t>Me</w:t>
            </w:r>
            <w:r>
              <w:rPr>
                <w:rFonts w:ascii="Arial" w:hAnsi="Arial" w:cs="Arial"/>
                <w:highlight w:val="yellow"/>
              </w:rPr>
              <w:t>an</w:t>
            </w:r>
            <w:r w:rsidRPr="00E41D50">
              <w:rPr>
                <w:rFonts w:ascii="Arial" w:hAnsi="Arial" w:cs="Arial"/>
                <w:highlight w:val="yellow"/>
              </w:rPr>
              <w:t>±</w:t>
            </w:r>
            <w:r>
              <w:rPr>
                <w:rFonts w:ascii="Arial" w:hAnsi="Arial" w:cs="Arial"/>
                <w:highlight w:val="yellow"/>
              </w:rPr>
              <w:t>SEM</w:t>
            </w:r>
            <w:proofErr w:type="spellEnd"/>
          </w:p>
        </w:tc>
        <w:tc>
          <w:tcPr>
            <w:tcW w:w="887" w:type="dxa"/>
          </w:tcPr>
          <w:p w14:paraId="1C1EED10" w14:textId="77777777" w:rsidR="009E3520" w:rsidRPr="00E41D50" w:rsidRDefault="009E3520" w:rsidP="009E352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57" w:type="dxa"/>
          </w:tcPr>
          <w:p w14:paraId="3C9D6A35" w14:textId="52F05EDC" w:rsidR="009E3520" w:rsidRPr="00E7476B" w:rsidRDefault="009E3520" w:rsidP="009E3520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6C53F27B" w14:textId="6E1B920F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t>10 cells from 10 slices from 5 animals</w:t>
            </w:r>
          </w:p>
        </w:tc>
        <w:tc>
          <w:tcPr>
            <w:tcW w:w="1217" w:type="dxa"/>
          </w:tcPr>
          <w:p w14:paraId="31C0B968" w14:textId="58DF5FCD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4995A691" w14:textId="0C6B183D" w:rsidR="009E3520" w:rsidRPr="00E7476B" w:rsidRDefault="009E3520" w:rsidP="009E3520">
            <w:pPr>
              <w:rPr>
                <w:rFonts w:ascii="Arial" w:hAnsi="Arial" w:cs="Arial"/>
              </w:rPr>
            </w:pPr>
            <w:r w:rsidRPr="00E7476B"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3F11DFB2" w14:textId="4691AAC4" w:rsidR="009E3520" w:rsidRPr="00C47D6A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E41D50">
              <w:rPr>
                <w:rFonts w:ascii="Arial" w:hAnsi="Arial" w:cs="Arial"/>
                <w:highlight w:val="yellow"/>
              </w:rPr>
              <w:t>P</w:t>
            </w:r>
            <w:r w:rsidRPr="00C47D6A">
              <w:rPr>
                <w:rFonts w:ascii="Arial" w:hAnsi="Arial" w:cs="Arial"/>
                <w:highlight w:val="yellow"/>
              </w:rPr>
              <w:t>(</w:t>
            </w:r>
            <w:proofErr w:type="spellStart"/>
            <w:proofErr w:type="gramEnd"/>
            <w:r w:rsidRPr="00C47D6A">
              <w:rPr>
                <w:rFonts w:ascii="Arial" w:hAnsi="Arial" w:cs="Arial"/>
                <w:highlight w:val="yellow"/>
                <w:vertAlign w:val="subscript"/>
              </w:rPr>
              <w:t>ctr</w:t>
            </w:r>
            <w:proofErr w:type="spellEnd"/>
            <w:r w:rsidRPr="00C47D6A">
              <w:rPr>
                <w:rFonts w:ascii="Arial" w:hAnsi="Arial" w:cs="Arial"/>
                <w:highlight w:val="yellow"/>
                <w:vertAlign w:val="subscript"/>
              </w:rPr>
              <w:t xml:space="preserve"> vs Ba2+)</w:t>
            </w:r>
            <w:r w:rsidRPr="00C47D6A">
              <w:rPr>
                <w:rFonts w:ascii="Arial" w:hAnsi="Arial" w:cs="Arial"/>
                <w:highlight w:val="yellow"/>
              </w:rPr>
              <w:t>=0.00</w:t>
            </w:r>
            <w:r w:rsidR="00CE6F01" w:rsidRPr="00C47D6A">
              <w:rPr>
                <w:rFonts w:ascii="Arial" w:hAnsi="Arial" w:cs="Arial"/>
                <w:highlight w:val="yellow"/>
              </w:rPr>
              <w:t>11</w:t>
            </w:r>
          </w:p>
          <w:p w14:paraId="2BBF980A" w14:textId="05379821" w:rsidR="009E3520" w:rsidRPr="00C47D6A" w:rsidRDefault="009E3520" w:rsidP="009E3520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C47D6A">
              <w:rPr>
                <w:rFonts w:ascii="Arial" w:hAnsi="Arial" w:cs="Arial"/>
                <w:highlight w:val="yellow"/>
              </w:rPr>
              <w:t>P(</w:t>
            </w:r>
            <w:proofErr w:type="gramEnd"/>
            <w:r w:rsidRPr="00C47D6A">
              <w:rPr>
                <w:rFonts w:ascii="Arial" w:hAnsi="Arial" w:cs="Arial"/>
                <w:highlight w:val="yellow"/>
                <w:vertAlign w:val="subscript"/>
              </w:rPr>
              <w:t>Ba2+ vs OGD)</w:t>
            </w:r>
            <w:r w:rsidRPr="00C47D6A">
              <w:rPr>
                <w:rFonts w:ascii="Arial" w:hAnsi="Arial" w:cs="Arial"/>
                <w:highlight w:val="yellow"/>
              </w:rPr>
              <w:t>=0.000</w:t>
            </w:r>
            <w:r w:rsidR="00CE6F01" w:rsidRPr="00C47D6A">
              <w:rPr>
                <w:rFonts w:ascii="Arial" w:hAnsi="Arial" w:cs="Arial"/>
                <w:highlight w:val="yellow"/>
              </w:rPr>
              <w:t>4</w:t>
            </w:r>
          </w:p>
          <w:p w14:paraId="0D23F613" w14:textId="74A94DAF" w:rsidR="009E3520" w:rsidRPr="00C47D6A" w:rsidRDefault="009E3520" w:rsidP="009E3520">
            <w:pPr>
              <w:rPr>
                <w:rFonts w:ascii="Arial" w:hAnsi="Arial" w:cs="Arial"/>
                <w:highlight w:val="yellow"/>
              </w:rPr>
            </w:pPr>
          </w:p>
        </w:tc>
      </w:tr>
      <w:tr w:rsidR="009E3520" w:rsidRPr="007B1F32" w14:paraId="6C9F11B4" w14:textId="77777777" w:rsidTr="00C043B1">
        <w:trPr>
          <w:trHeight w:val="624"/>
        </w:trPr>
        <w:tc>
          <w:tcPr>
            <w:tcW w:w="1970" w:type="dxa"/>
          </w:tcPr>
          <w:p w14:paraId="7FEA1B3A" w14:textId="77777777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B</w:t>
            </w:r>
          </w:p>
          <w:p w14:paraId="2782CFFB" w14:textId="1982FFA4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First panel (ctrl)</w:t>
            </w:r>
          </w:p>
        </w:tc>
        <w:tc>
          <w:tcPr>
            <w:tcW w:w="1457" w:type="dxa"/>
          </w:tcPr>
          <w:p w14:paraId="7F3EEBC5" w14:textId="7995CA32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2BE7CFCA" w14:textId="027ADF79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771B4F85" w14:textId="6E447B9C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799C4CB6" w14:textId="5447023C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7C37D73A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2B4836B9" w14:textId="7B9A0985" w:rsidR="009E3520" w:rsidRDefault="009E3520" w:rsidP="009E3520">
            <w:pPr>
              <w:rPr>
                <w:rFonts w:ascii="Arial" w:hAnsi="Arial" w:cs="Arial"/>
              </w:rPr>
            </w:pPr>
            <w:proofErr w:type="spellStart"/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ctrl</w:t>
            </w:r>
            <w:proofErr w:type="spellEnd"/>
            <w:r w:rsidRPr="00EB467B">
              <w:rPr>
                <w:rFonts w:ascii="Arial" w:hAnsi="Arial" w:cs="Arial"/>
                <w:highlight w:val="yellow"/>
              </w:rPr>
              <w:t>=1</w:t>
            </w:r>
            <w:r w:rsidR="00EB467B" w:rsidRPr="00EB467B">
              <w:rPr>
                <w:rFonts w:ascii="Arial" w:hAnsi="Arial" w:cs="Arial"/>
                <w:highlight w:val="yellow"/>
              </w:rPr>
              <w:t>3</w:t>
            </w:r>
          </w:p>
          <w:p w14:paraId="3BD72C56" w14:textId="5540C1E0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15 cells from 15 slices from 13 animals</w:t>
            </w:r>
          </w:p>
        </w:tc>
        <w:tc>
          <w:tcPr>
            <w:tcW w:w="1217" w:type="dxa"/>
          </w:tcPr>
          <w:p w14:paraId="72C81692" w14:textId="5419A16B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0116DCFF" w14:textId="7652631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6528E326" w14:textId="48A29BE3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215</w:t>
            </w:r>
          </w:p>
        </w:tc>
      </w:tr>
      <w:tr w:rsidR="009E3520" w:rsidRPr="007B1F32" w14:paraId="44DD35F4" w14:textId="77777777" w:rsidTr="00C043B1">
        <w:trPr>
          <w:trHeight w:val="624"/>
        </w:trPr>
        <w:tc>
          <w:tcPr>
            <w:tcW w:w="1970" w:type="dxa"/>
          </w:tcPr>
          <w:p w14:paraId="4AFB6DC7" w14:textId="77777777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B</w:t>
            </w:r>
          </w:p>
          <w:p w14:paraId="2D771716" w14:textId="22408DDE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second panel (SCH)</w:t>
            </w:r>
          </w:p>
        </w:tc>
        <w:tc>
          <w:tcPr>
            <w:tcW w:w="1457" w:type="dxa"/>
          </w:tcPr>
          <w:p w14:paraId="185872DA" w14:textId="3C724974" w:rsidR="009E3520" w:rsidRPr="007B1F32" w:rsidRDefault="009E3520" w:rsidP="009E3520">
            <w:pPr>
              <w:rPr>
                <w:rFonts w:ascii="Arial" w:hAnsi="Arial" w:cs="Arial"/>
              </w:rPr>
            </w:pPr>
            <w:r w:rsidRPr="00C47D6A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143AE299" w14:textId="0778CE19" w:rsidR="009E3520" w:rsidRPr="007B1F32" w:rsidRDefault="009E3520" w:rsidP="009E3520">
            <w:pPr>
              <w:rPr>
                <w:rFonts w:ascii="Arial" w:hAnsi="Arial" w:cs="Arial"/>
              </w:rPr>
            </w:pPr>
            <w:r w:rsidRPr="00C47D6A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3213D369" w14:textId="09FF0BD8" w:rsidR="009E3520" w:rsidRPr="00FD1A80" w:rsidRDefault="009E3520" w:rsidP="009E352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1301ED1F" w14:textId="187603AF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4BF26CCB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2EFDCAA" w14:textId="7A1E7CBC" w:rsidR="009E3520" w:rsidRDefault="009E3520" w:rsidP="009E3520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SCH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2E4479DE" w14:textId="66B38F25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t>7 cells from 7 slices from 5 animals</w:t>
            </w:r>
          </w:p>
        </w:tc>
        <w:tc>
          <w:tcPr>
            <w:tcW w:w="1217" w:type="dxa"/>
          </w:tcPr>
          <w:p w14:paraId="7BDF6EE8" w14:textId="66E24B90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45AEAEA5" w14:textId="1279BF36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6A89D5D5" w14:textId="4A6BFB85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313</w:t>
            </w:r>
          </w:p>
        </w:tc>
      </w:tr>
      <w:tr w:rsidR="009E3520" w:rsidRPr="00A72F08" w14:paraId="43B355F6" w14:textId="77777777" w:rsidTr="00C043B1">
        <w:trPr>
          <w:trHeight w:val="624"/>
        </w:trPr>
        <w:tc>
          <w:tcPr>
            <w:tcW w:w="1970" w:type="dxa"/>
          </w:tcPr>
          <w:p w14:paraId="6AE11DD5" w14:textId="77777777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B</w:t>
            </w:r>
          </w:p>
          <w:p w14:paraId="756BA8DB" w14:textId="3A81E1A8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third panel (CGS)</w:t>
            </w:r>
          </w:p>
        </w:tc>
        <w:tc>
          <w:tcPr>
            <w:tcW w:w="1457" w:type="dxa"/>
          </w:tcPr>
          <w:p w14:paraId="491C8559" w14:textId="48C849D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hapiro</w:t>
            </w:r>
          </w:p>
        </w:tc>
        <w:tc>
          <w:tcPr>
            <w:tcW w:w="1190" w:type="dxa"/>
          </w:tcPr>
          <w:p w14:paraId="663495C6" w14:textId="46C52A39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0A62C318" w14:textId="14F1AF3E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6C5C4938" w14:textId="16DC8B88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2B71D218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1277574F" w14:textId="1012439F" w:rsidR="009E3520" w:rsidRDefault="009E3520" w:rsidP="009E3520">
            <w:pPr>
              <w:rPr>
                <w:rFonts w:ascii="Arial" w:hAnsi="Arial" w:cs="Arial"/>
              </w:rPr>
            </w:pPr>
            <w:r w:rsidRPr="00EB467B">
              <w:rPr>
                <w:rFonts w:ascii="Arial" w:hAnsi="Arial" w:cs="Arial"/>
                <w:highlight w:val="yellow"/>
              </w:rPr>
              <w:t>N</w:t>
            </w:r>
            <w:r w:rsidRPr="00EB467B">
              <w:rPr>
                <w:rFonts w:ascii="Arial" w:hAnsi="Arial" w:cs="Arial"/>
                <w:highlight w:val="yellow"/>
                <w:vertAlign w:val="subscript"/>
              </w:rPr>
              <w:t>CGS</w:t>
            </w:r>
            <w:r w:rsidRPr="00EB467B">
              <w:rPr>
                <w:rFonts w:ascii="Arial" w:hAnsi="Arial" w:cs="Arial"/>
                <w:highlight w:val="yellow"/>
              </w:rPr>
              <w:t>=</w:t>
            </w:r>
            <w:r w:rsidR="00EB467B" w:rsidRPr="00EB467B">
              <w:rPr>
                <w:rFonts w:ascii="Arial" w:hAnsi="Arial" w:cs="Arial"/>
                <w:highlight w:val="yellow"/>
              </w:rPr>
              <w:t>5</w:t>
            </w:r>
          </w:p>
          <w:p w14:paraId="0EB5DCA4" w14:textId="075D24E1" w:rsidR="009E3520" w:rsidRPr="00C47D6A" w:rsidRDefault="009E3520" w:rsidP="009E3520">
            <w:pPr>
              <w:rPr>
                <w:rFonts w:ascii="Arial" w:hAnsi="Arial" w:cs="Arial"/>
              </w:rPr>
            </w:pPr>
            <w:r>
              <w:t xml:space="preserve">10 cells from 10 </w:t>
            </w:r>
            <w:r>
              <w:lastRenderedPageBreak/>
              <w:t>slices from 5 animals</w:t>
            </w:r>
          </w:p>
        </w:tc>
        <w:tc>
          <w:tcPr>
            <w:tcW w:w="1217" w:type="dxa"/>
          </w:tcPr>
          <w:p w14:paraId="735C7D23" w14:textId="25E1A81D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/A</w:t>
            </w:r>
          </w:p>
        </w:tc>
        <w:tc>
          <w:tcPr>
            <w:tcW w:w="1160" w:type="dxa"/>
          </w:tcPr>
          <w:p w14:paraId="3E3992A3" w14:textId="5CFB33DB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48CB8B7F" w14:textId="77777777" w:rsidR="009E3520" w:rsidRPr="00A72F08" w:rsidRDefault="009E3520" w:rsidP="009E3520">
            <w:pPr>
              <w:rPr>
                <w:rFonts w:ascii="Arial" w:hAnsi="Arial" w:cs="Arial"/>
                <w:lang w:val="nl-NL"/>
              </w:rPr>
            </w:pPr>
          </w:p>
        </w:tc>
      </w:tr>
      <w:tr w:rsidR="009E3520" w:rsidRPr="007B1F32" w14:paraId="76D30A58" w14:textId="77777777" w:rsidTr="00C043B1">
        <w:trPr>
          <w:trHeight w:val="624"/>
        </w:trPr>
        <w:tc>
          <w:tcPr>
            <w:tcW w:w="1970" w:type="dxa"/>
          </w:tcPr>
          <w:p w14:paraId="2BFFBC24" w14:textId="77777777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5B</w:t>
            </w:r>
          </w:p>
          <w:p w14:paraId="51F59B81" w14:textId="7D6F846A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fourth panel (Ba2+)</w:t>
            </w:r>
          </w:p>
        </w:tc>
        <w:tc>
          <w:tcPr>
            <w:tcW w:w="1457" w:type="dxa"/>
          </w:tcPr>
          <w:p w14:paraId="0DAD62AE" w14:textId="2F20E4CF" w:rsidR="009E3520" w:rsidRPr="007B1F32" w:rsidRDefault="009E3520" w:rsidP="009E3520">
            <w:pPr>
              <w:rPr>
                <w:rFonts w:ascii="Arial" w:hAnsi="Arial" w:cs="Aria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4FAF658E" w14:textId="1BF69BE3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16D7E935" w14:textId="4DF3724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2F93FC38" w14:textId="0F73E8D6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5B3FBD72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0389E4A5" w14:textId="36FC6EEC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Ba2+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76EE386B" w14:textId="5C153700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10 cells from 10 slices from 5 animals</w:t>
            </w:r>
          </w:p>
        </w:tc>
        <w:tc>
          <w:tcPr>
            <w:tcW w:w="1217" w:type="dxa"/>
          </w:tcPr>
          <w:p w14:paraId="4BA76F69" w14:textId="34D1CAE1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7169DA38" w14:textId="6F60E3EA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04E596B3" w14:textId="164B341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46043A1E" w14:textId="77777777" w:rsidTr="00C043B1">
        <w:trPr>
          <w:trHeight w:val="624"/>
        </w:trPr>
        <w:tc>
          <w:tcPr>
            <w:tcW w:w="1970" w:type="dxa"/>
          </w:tcPr>
          <w:p w14:paraId="72FCC039" w14:textId="77777777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B</w:t>
            </w:r>
          </w:p>
          <w:p w14:paraId="1940D073" w14:textId="60678A1D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fifth panel (TTX)</w:t>
            </w:r>
          </w:p>
        </w:tc>
        <w:tc>
          <w:tcPr>
            <w:tcW w:w="1457" w:type="dxa"/>
          </w:tcPr>
          <w:p w14:paraId="476489EF" w14:textId="1B187ED8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770C81CB" w14:textId="15C6E97B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57" w:type="dxa"/>
          </w:tcPr>
          <w:p w14:paraId="35DC3F22" w14:textId="0AF7D25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7FEA0AFD" w14:textId="604C8E4C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50B475C8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DD7C7D6" w14:textId="2891F79B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TTX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03B3ED1B" w14:textId="0D5FB24F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9 cells from 9 slices from 5 animals</w:t>
            </w:r>
          </w:p>
        </w:tc>
        <w:tc>
          <w:tcPr>
            <w:tcW w:w="1217" w:type="dxa"/>
          </w:tcPr>
          <w:p w14:paraId="7E5213DA" w14:textId="25AF1F8A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2DD087D6" w14:textId="4A59C2E1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33F7D71D" w14:textId="5E1A064F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7D533FAF" w14:textId="77777777" w:rsidTr="00C043B1">
        <w:trPr>
          <w:trHeight w:val="624"/>
        </w:trPr>
        <w:tc>
          <w:tcPr>
            <w:tcW w:w="1970" w:type="dxa"/>
          </w:tcPr>
          <w:p w14:paraId="405FA939" w14:textId="2936B36D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C</w:t>
            </w:r>
          </w:p>
          <w:p w14:paraId="2B366EC9" w14:textId="30EBCC8B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First panel (ctrl)</w:t>
            </w:r>
          </w:p>
        </w:tc>
        <w:tc>
          <w:tcPr>
            <w:tcW w:w="1457" w:type="dxa"/>
          </w:tcPr>
          <w:p w14:paraId="6244DF59" w14:textId="68FE4B41" w:rsidR="009E3520" w:rsidRPr="007B1F32" w:rsidRDefault="009E3520" w:rsidP="009E3520">
            <w:pPr>
              <w:rPr>
                <w:rFonts w:ascii="Arial" w:hAnsi="Arial" w:cs="Aria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07393A5E" w14:textId="7E99ECA1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3980E43E" w14:textId="26C7CAF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20C0EBED" w14:textId="59C1C669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2427AEED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5419B15" w14:textId="30B10CAF" w:rsidR="009E3520" w:rsidRDefault="009E3520" w:rsidP="009E3520">
            <w:pPr>
              <w:rPr>
                <w:rFonts w:ascii="Arial" w:hAnsi="Arial" w:cs="Arial"/>
              </w:rPr>
            </w:pPr>
            <w:proofErr w:type="spellStart"/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ctrl</w:t>
            </w:r>
            <w:proofErr w:type="spellEnd"/>
            <w:r w:rsidRPr="00A32458">
              <w:rPr>
                <w:rFonts w:ascii="Arial" w:hAnsi="Arial" w:cs="Arial"/>
                <w:highlight w:val="yellow"/>
              </w:rPr>
              <w:t>=1</w:t>
            </w:r>
            <w:r w:rsidR="00A32458" w:rsidRPr="00A32458">
              <w:rPr>
                <w:rFonts w:ascii="Arial" w:hAnsi="Arial" w:cs="Arial"/>
                <w:highlight w:val="yellow"/>
              </w:rPr>
              <w:t>3</w:t>
            </w:r>
          </w:p>
          <w:p w14:paraId="216E8D0C" w14:textId="70E7665E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15 cells from 15 slices from 13 animals</w:t>
            </w:r>
          </w:p>
        </w:tc>
        <w:tc>
          <w:tcPr>
            <w:tcW w:w="1217" w:type="dxa"/>
          </w:tcPr>
          <w:p w14:paraId="2925BBC2" w14:textId="53C42309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27A0D65F" w14:textId="2680EAC9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604CCCA2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493F4491" w14:textId="77777777" w:rsidTr="00C043B1">
        <w:trPr>
          <w:trHeight w:val="624"/>
        </w:trPr>
        <w:tc>
          <w:tcPr>
            <w:tcW w:w="1970" w:type="dxa"/>
          </w:tcPr>
          <w:p w14:paraId="07957D19" w14:textId="2946D10E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C</w:t>
            </w:r>
          </w:p>
          <w:p w14:paraId="7DBF1ECC" w14:textId="0CECEED1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second panel (SCH)</w:t>
            </w:r>
          </w:p>
        </w:tc>
        <w:tc>
          <w:tcPr>
            <w:tcW w:w="1457" w:type="dxa"/>
          </w:tcPr>
          <w:p w14:paraId="260CFAFC" w14:textId="15FB65CA" w:rsidR="009E3520" w:rsidRPr="007B1F32" w:rsidRDefault="009E3520" w:rsidP="009E3520">
            <w:pPr>
              <w:rPr>
                <w:rFonts w:ascii="Arial" w:hAnsi="Arial" w:cs="Arial"/>
              </w:rPr>
            </w:pPr>
            <w:r w:rsidRPr="00BC1460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5B056C9D" w14:textId="687CB09A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7A249F6B" w14:textId="16324B5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54DF2908" w14:textId="22808DA4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1035F2DF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4412B5B4" w14:textId="46F4B5C5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SCH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00B31C1F" w14:textId="1CD18552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7 cells from 7 slices from 5 animals</w:t>
            </w:r>
          </w:p>
        </w:tc>
        <w:tc>
          <w:tcPr>
            <w:tcW w:w="1217" w:type="dxa"/>
          </w:tcPr>
          <w:p w14:paraId="31FDDF60" w14:textId="48137840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736F2EC7" w14:textId="2DF91082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412BD2B5" w14:textId="7F2A586B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1A1C7658" w14:textId="77777777" w:rsidTr="00C043B1">
        <w:trPr>
          <w:trHeight w:val="624"/>
        </w:trPr>
        <w:tc>
          <w:tcPr>
            <w:tcW w:w="1970" w:type="dxa"/>
          </w:tcPr>
          <w:p w14:paraId="42E80D04" w14:textId="075C17DD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C</w:t>
            </w:r>
          </w:p>
          <w:p w14:paraId="1B364E36" w14:textId="24366396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third panel (CGS)</w:t>
            </w:r>
          </w:p>
        </w:tc>
        <w:tc>
          <w:tcPr>
            <w:tcW w:w="1457" w:type="dxa"/>
          </w:tcPr>
          <w:p w14:paraId="32606035" w14:textId="1B45912D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36579597" w14:textId="56DF38E6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59128E82" w14:textId="565D845A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55C868E0" w14:textId="5CAB52A0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046C3265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2CF466D8" w14:textId="7E9A978F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CGS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1520E2F4" w14:textId="371A2DF5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10 cells from 10 slices from 5 animals</w:t>
            </w:r>
          </w:p>
        </w:tc>
        <w:tc>
          <w:tcPr>
            <w:tcW w:w="1217" w:type="dxa"/>
          </w:tcPr>
          <w:p w14:paraId="4B71EBC3" w14:textId="77E498C2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6C6E823C" w14:textId="17C5388D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707380AE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42DEE117" w14:textId="77777777" w:rsidTr="002B72E6">
        <w:trPr>
          <w:trHeight w:val="624"/>
        </w:trPr>
        <w:tc>
          <w:tcPr>
            <w:tcW w:w="1970" w:type="dxa"/>
          </w:tcPr>
          <w:p w14:paraId="5896648E" w14:textId="2795466D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5C</w:t>
            </w:r>
          </w:p>
          <w:p w14:paraId="1C9C7ABF" w14:textId="77777777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fourth panel (Ba2+)</w:t>
            </w:r>
          </w:p>
        </w:tc>
        <w:tc>
          <w:tcPr>
            <w:tcW w:w="1457" w:type="dxa"/>
          </w:tcPr>
          <w:p w14:paraId="3A1DBF17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lastRenderedPageBreak/>
              <w:t>Shapiro</w:t>
            </w:r>
          </w:p>
        </w:tc>
        <w:tc>
          <w:tcPr>
            <w:tcW w:w="1190" w:type="dxa"/>
          </w:tcPr>
          <w:p w14:paraId="223896B2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6FF9ED1F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620AC2E2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51E3456C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FEAA56F" w14:textId="6A24C640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Ba2+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54683BAB" w14:textId="67D9813F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 xml:space="preserve">10 cells from 10 </w:t>
            </w:r>
            <w:r>
              <w:lastRenderedPageBreak/>
              <w:t>slices from 5 animals</w:t>
            </w:r>
          </w:p>
        </w:tc>
        <w:tc>
          <w:tcPr>
            <w:tcW w:w="1217" w:type="dxa"/>
          </w:tcPr>
          <w:p w14:paraId="3DC5F207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/A</w:t>
            </w:r>
          </w:p>
        </w:tc>
        <w:tc>
          <w:tcPr>
            <w:tcW w:w="1160" w:type="dxa"/>
          </w:tcPr>
          <w:p w14:paraId="6DE2C763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300820CB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9E3520" w:rsidRPr="007B1F32" w14:paraId="05BEB60B" w14:textId="77777777" w:rsidTr="002B72E6">
        <w:trPr>
          <w:trHeight w:val="624"/>
        </w:trPr>
        <w:tc>
          <w:tcPr>
            <w:tcW w:w="1970" w:type="dxa"/>
          </w:tcPr>
          <w:p w14:paraId="7B6E04EC" w14:textId="4B29820A" w:rsidR="009E3520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lastRenderedPageBreak/>
              <w:t>5C</w:t>
            </w:r>
          </w:p>
          <w:p w14:paraId="46BFBC35" w14:textId="77777777" w:rsidR="009E3520" w:rsidRPr="007B1F32" w:rsidRDefault="009E3520" w:rsidP="009E3520">
            <w:p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fifth panel (TTX)</w:t>
            </w:r>
          </w:p>
        </w:tc>
        <w:tc>
          <w:tcPr>
            <w:tcW w:w="1457" w:type="dxa"/>
          </w:tcPr>
          <w:p w14:paraId="44A41B70" w14:textId="1B76360D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66BD7DE3" w14:textId="3C404F9F" w:rsidR="009E3520" w:rsidRPr="007B1F32" w:rsidRDefault="009E3520" w:rsidP="009E3520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0E936461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coxon</w:t>
            </w:r>
          </w:p>
        </w:tc>
        <w:tc>
          <w:tcPr>
            <w:tcW w:w="1491" w:type="dxa"/>
          </w:tcPr>
          <w:p w14:paraId="477E9AD4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5F069CB1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1BB61ECD" w14:textId="0A47E60F" w:rsidR="009E3520" w:rsidRDefault="009E3520" w:rsidP="009E3520">
            <w:pPr>
              <w:rPr>
                <w:rFonts w:ascii="Arial" w:hAnsi="Arial" w:cs="Arial"/>
              </w:rPr>
            </w:pPr>
            <w:r w:rsidRPr="00A32458">
              <w:rPr>
                <w:rFonts w:ascii="Arial" w:hAnsi="Arial" w:cs="Arial"/>
                <w:highlight w:val="yellow"/>
              </w:rPr>
              <w:t>N</w:t>
            </w:r>
            <w:r w:rsidRPr="00A32458">
              <w:rPr>
                <w:rFonts w:ascii="Arial" w:hAnsi="Arial" w:cs="Arial"/>
                <w:highlight w:val="yellow"/>
                <w:vertAlign w:val="subscript"/>
              </w:rPr>
              <w:t>TTX</w:t>
            </w:r>
            <w:r w:rsidRPr="00A32458">
              <w:rPr>
                <w:rFonts w:ascii="Arial" w:hAnsi="Arial" w:cs="Arial"/>
                <w:highlight w:val="yellow"/>
              </w:rPr>
              <w:t>=</w:t>
            </w:r>
            <w:r w:rsidR="00A32458" w:rsidRPr="00A32458">
              <w:rPr>
                <w:rFonts w:ascii="Arial" w:hAnsi="Arial" w:cs="Arial"/>
                <w:highlight w:val="yellow"/>
              </w:rPr>
              <w:t>5</w:t>
            </w:r>
          </w:p>
          <w:p w14:paraId="34C8528D" w14:textId="77777777" w:rsidR="009E3520" w:rsidRPr="00A72F08" w:rsidRDefault="009E3520" w:rsidP="009E3520">
            <w:pPr>
              <w:rPr>
                <w:rFonts w:ascii="Arial" w:hAnsi="Arial" w:cs="Arial"/>
              </w:rPr>
            </w:pPr>
            <w:r>
              <w:t>9 cells from 9 slices from 5 animals</w:t>
            </w:r>
          </w:p>
        </w:tc>
        <w:tc>
          <w:tcPr>
            <w:tcW w:w="1217" w:type="dxa"/>
          </w:tcPr>
          <w:p w14:paraId="0413A7EB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011D9ACC" w14:textId="77777777" w:rsidR="009E3520" w:rsidRPr="007B1F32" w:rsidRDefault="009E3520" w:rsidP="009E35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67C82EF7" w14:textId="77777777" w:rsidR="009E3520" w:rsidRPr="007B1F32" w:rsidRDefault="009E3520" w:rsidP="009E3520">
            <w:pPr>
              <w:rPr>
                <w:rFonts w:ascii="Arial" w:hAnsi="Arial" w:cs="Arial"/>
              </w:rPr>
            </w:pPr>
          </w:p>
        </w:tc>
      </w:tr>
      <w:tr w:rsidR="008019BB" w:rsidRPr="007B1F32" w14:paraId="68BF1C3E" w14:textId="77777777" w:rsidTr="008019BB">
        <w:trPr>
          <w:trHeight w:val="624"/>
        </w:trPr>
        <w:tc>
          <w:tcPr>
            <w:tcW w:w="1970" w:type="dxa"/>
          </w:tcPr>
          <w:p w14:paraId="55310075" w14:textId="0FD9E7ED" w:rsidR="008019BB" w:rsidRDefault="008019BB" w:rsidP="008019BB">
            <w:pPr>
              <w:rPr>
                <w:rFonts w:ascii="Arial" w:hAnsi="Arial" w:cs="Arial"/>
                <w:b/>
                <w:sz w:val="36"/>
                <w:szCs w:val="36"/>
              </w:rPr>
            </w:pPr>
            <w:proofErr w:type="spellStart"/>
            <w:r>
              <w:rPr>
                <w:rFonts w:ascii="Arial" w:hAnsi="Arial" w:cs="Arial"/>
                <w:b/>
                <w:sz w:val="36"/>
                <w:szCs w:val="36"/>
              </w:rPr>
              <w:t>suppl</w:t>
            </w:r>
            <w:proofErr w:type="spellEnd"/>
            <w:r>
              <w:rPr>
                <w:rFonts w:ascii="Arial" w:hAnsi="Arial" w:cs="Arial"/>
                <w:b/>
                <w:sz w:val="36"/>
                <w:szCs w:val="36"/>
              </w:rPr>
              <w:t xml:space="preserve"> fig1</w:t>
            </w:r>
          </w:p>
          <w:p w14:paraId="53EB68F0" w14:textId="18C7DE23" w:rsidR="008019BB" w:rsidRPr="007B1F32" w:rsidRDefault="008019BB" w:rsidP="008019BB">
            <w:pPr>
              <w:rPr>
                <w:rFonts w:ascii="Arial" w:hAnsi="Arial" w:cs="Arial"/>
                <w:b/>
                <w:sz w:val="36"/>
                <w:szCs w:val="36"/>
              </w:rPr>
            </w:pPr>
          </w:p>
        </w:tc>
        <w:tc>
          <w:tcPr>
            <w:tcW w:w="1457" w:type="dxa"/>
          </w:tcPr>
          <w:p w14:paraId="09259043" w14:textId="77777777" w:rsidR="008019BB" w:rsidRPr="007B1F32" w:rsidRDefault="008019BB" w:rsidP="008019BB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>Shapiro</w:t>
            </w:r>
          </w:p>
        </w:tc>
        <w:tc>
          <w:tcPr>
            <w:tcW w:w="1190" w:type="dxa"/>
          </w:tcPr>
          <w:p w14:paraId="011C225A" w14:textId="77777777" w:rsidR="008019BB" w:rsidRPr="007B1F32" w:rsidRDefault="008019BB" w:rsidP="008019BB">
            <w:pPr>
              <w:rPr>
                <w:rFonts w:ascii="Arial" w:hAnsi="Arial" w:cs="Arial"/>
              </w:rPr>
            </w:pPr>
            <w:r w:rsidRPr="006B7E9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57" w:type="dxa"/>
          </w:tcPr>
          <w:p w14:paraId="2F5E792A" w14:textId="691CAE52" w:rsidR="008019BB" w:rsidRPr="007B1F32" w:rsidRDefault="008019BB" w:rsidP="008019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nn’s multiple comparison test</w:t>
            </w:r>
          </w:p>
        </w:tc>
        <w:tc>
          <w:tcPr>
            <w:tcW w:w="1491" w:type="dxa"/>
          </w:tcPr>
          <w:p w14:paraId="565B0903" w14:textId="3713E8E6" w:rsidR="008019BB" w:rsidRPr="007B1F32" w:rsidRDefault="008019BB" w:rsidP="008019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±95% CI</w:t>
            </w:r>
          </w:p>
        </w:tc>
        <w:tc>
          <w:tcPr>
            <w:tcW w:w="887" w:type="dxa"/>
          </w:tcPr>
          <w:p w14:paraId="7D75ABBD" w14:textId="77777777" w:rsidR="008019BB" w:rsidRPr="007B1F32" w:rsidRDefault="008019BB" w:rsidP="008019BB">
            <w:pPr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1032E624" w14:textId="3C351556" w:rsidR="008019BB" w:rsidRPr="00A72F08" w:rsidRDefault="008019BB" w:rsidP="00357F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Figure 3</w:t>
            </w:r>
            <w:r w:rsidR="00357FCC">
              <w:rPr>
                <w:rFonts w:ascii="Arial" w:hAnsi="Arial" w:cs="Arial"/>
              </w:rPr>
              <w:t>c</w:t>
            </w:r>
          </w:p>
        </w:tc>
        <w:tc>
          <w:tcPr>
            <w:tcW w:w="1217" w:type="dxa"/>
          </w:tcPr>
          <w:p w14:paraId="0BB3BE29" w14:textId="77777777" w:rsidR="008019BB" w:rsidRPr="007B1F32" w:rsidRDefault="008019BB" w:rsidP="008019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0" w:type="dxa"/>
          </w:tcPr>
          <w:p w14:paraId="0992DE86" w14:textId="77777777" w:rsidR="008019BB" w:rsidRPr="007B1F32" w:rsidRDefault="008019BB" w:rsidP="008019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551" w:type="dxa"/>
          </w:tcPr>
          <w:p w14:paraId="626F73EC" w14:textId="77777777" w:rsidR="008019BB" w:rsidRPr="007B1F32" w:rsidRDefault="008019BB" w:rsidP="008019BB">
            <w:pPr>
              <w:rPr>
                <w:rFonts w:ascii="Arial" w:hAnsi="Arial" w:cs="Arial"/>
              </w:rPr>
            </w:pPr>
          </w:p>
        </w:tc>
      </w:tr>
    </w:tbl>
    <w:p w14:paraId="3E10EF28" w14:textId="77777777" w:rsidR="000D56B3" w:rsidRPr="00A72F08" w:rsidRDefault="000D56B3">
      <w:pPr>
        <w:rPr>
          <w:lang w:val="nl-NL"/>
        </w:rPr>
      </w:pPr>
    </w:p>
    <w:sectPr w:rsidR="000D56B3" w:rsidRPr="00A72F08" w:rsidSect="001C42F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9EE"/>
    <w:rsid w:val="000668A6"/>
    <w:rsid w:val="000A55A5"/>
    <w:rsid w:val="000D56B3"/>
    <w:rsid w:val="00142519"/>
    <w:rsid w:val="00146C56"/>
    <w:rsid w:val="00175390"/>
    <w:rsid w:val="00193FBA"/>
    <w:rsid w:val="001A4653"/>
    <w:rsid w:val="001B3B22"/>
    <w:rsid w:val="001B7227"/>
    <w:rsid w:val="001C42FC"/>
    <w:rsid w:val="001F5C4A"/>
    <w:rsid w:val="00264E1D"/>
    <w:rsid w:val="002B72E6"/>
    <w:rsid w:val="002D3DF8"/>
    <w:rsid w:val="00333BDC"/>
    <w:rsid w:val="00357FCC"/>
    <w:rsid w:val="00367C97"/>
    <w:rsid w:val="003D7747"/>
    <w:rsid w:val="003F79EE"/>
    <w:rsid w:val="0043403B"/>
    <w:rsid w:val="00494927"/>
    <w:rsid w:val="00497C13"/>
    <w:rsid w:val="00506EC9"/>
    <w:rsid w:val="005119D5"/>
    <w:rsid w:val="00556E09"/>
    <w:rsid w:val="005B3810"/>
    <w:rsid w:val="005C6DBE"/>
    <w:rsid w:val="005D68FA"/>
    <w:rsid w:val="005E6600"/>
    <w:rsid w:val="005F65DE"/>
    <w:rsid w:val="00617A59"/>
    <w:rsid w:val="00672B08"/>
    <w:rsid w:val="006A3F11"/>
    <w:rsid w:val="006B7E93"/>
    <w:rsid w:val="00735B25"/>
    <w:rsid w:val="007902B4"/>
    <w:rsid w:val="007A4C08"/>
    <w:rsid w:val="007B1F32"/>
    <w:rsid w:val="007F768B"/>
    <w:rsid w:val="008019BB"/>
    <w:rsid w:val="00824B7D"/>
    <w:rsid w:val="00837D0E"/>
    <w:rsid w:val="008F291E"/>
    <w:rsid w:val="009476FB"/>
    <w:rsid w:val="00994AC6"/>
    <w:rsid w:val="009A6634"/>
    <w:rsid w:val="009C7DF3"/>
    <w:rsid w:val="009D04AA"/>
    <w:rsid w:val="009E0CFC"/>
    <w:rsid w:val="009E2527"/>
    <w:rsid w:val="009E3520"/>
    <w:rsid w:val="00A32458"/>
    <w:rsid w:val="00A72F08"/>
    <w:rsid w:val="00A74C64"/>
    <w:rsid w:val="00A82ADB"/>
    <w:rsid w:val="00A942D5"/>
    <w:rsid w:val="00AF61B5"/>
    <w:rsid w:val="00B50858"/>
    <w:rsid w:val="00B56F5A"/>
    <w:rsid w:val="00BC1460"/>
    <w:rsid w:val="00BF1AE1"/>
    <w:rsid w:val="00C043B1"/>
    <w:rsid w:val="00C25651"/>
    <w:rsid w:val="00C47D6A"/>
    <w:rsid w:val="00C66143"/>
    <w:rsid w:val="00CC72E6"/>
    <w:rsid w:val="00CE6F01"/>
    <w:rsid w:val="00CF3CA2"/>
    <w:rsid w:val="00D14004"/>
    <w:rsid w:val="00D445A0"/>
    <w:rsid w:val="00D9711A"/>
    <w:rsid w:val="00DD3EC3"/>
    <w:rsid w:val="00E276A1"/>
    <w:rsid w:val="00E41D50"/>
    <w:rsid w:val="00E50179"/>
    <w:rsid w:val="00E67133"/>
    <w:rsid w:val="00E7281F"/>
    <w:rsid w:val="00E7476B"/>
    <w:rsid w:val="00E74EEF"/>
    <w:rsid w:val="00E96F16"/>
    <w:rsid w:val="00EB467B"/>
    <w:rsid w:val="00ED71E3"/>
    <w:rsid w:val="00EE434F"/>
    <w:rsid w:val="00EE5F26"/>
    <w:rsid w:val="00F56A12"/>
    <w:rsid w:val="00FD1A80"/>
    <w:rsid w:val="00FE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92C26"/>
  <w15:chartTrackingRefBased/>
  <w15:docId w15:val="{AB07048B-BE6D-C541-B863-C9476837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5B25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7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2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betta  Coppi</cp:lastModifiedBy>
  <cp:revision>4</cp:revision>
  <dcterms:created xsi:type="dcterms:W3CDTF">2022-05-16T17:39:00Z</dcterms:created>
  <dcterms:modified xsi:type="dcterms:W3CDTF">2022-05-17T08:34:00Z</dcterms:modified>
</cp:coreProperties>
</file>